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636C3" w14:textId="77777777" w:rsidR="009379BC" w:rsidRPr="004B0355" w:rsidRDefault="009379BC" w:rsidP="001C7B3C">
      <w:pPr>
        <w:spacing w:after="0" w:line="240" w:lineRule="auto"/>
        <w:rPr>
          <w:rFonts w:cstheme="minorHAnsi"/>
          <w:b/>
          <w:bCs/>
        </w:rPr>
      </w:pPr>
      <w:r w:rsidRPr="004B0355">
        <w:rPr>
          <w:rFonts w:cstheme="minorHAnsi"/>
          <w:b/>
          <w:bCs/>
        </w:rPr>
        <w:t>Supplementary Online Content</w:t>
      </w:r>
    </w:p>
    <w:p w14:paraId="2F8FA54B" w14:textId="77777777" w:rsidR="009379BC" w:rsidRPr="004B0355" w:rsidRDefault="009379BC" w:rsidP="001C7B3C">
      <w:pPr>
        <w:spacing w:after="0" w:line="240" w:lineRule="auto"/>
        <w:rPr>
          <w:rFonts w:cstheme="minorHAnsi"/>
        </w:rPr>
      </w:pPr>
    </w:p>
    <w:p w14:paraId="3E892BFE" w14:textId="377528CD" w:rsidR="001C7B3C" w:rsidRDefault="000C54E9" w:rsidP="001C7B3C">
      <w:pPr>
        <w:spacing w:after="0" w:line="240" w:lineRule="auto"/>
        <w:rPr>
          <w:rFonts w:cstheme="minorHAnsi"/>
        </w:rPr>
      </w:pPr>
      <w:r w:rsidRPr="009664A2">
        <w:rPr>
          <w:rFonts w:cstheme="minorHAnsi"/>
        </w:rPr>
        <w:t xml:space="preserve">This is a Multimedia Appendix to </w:t>
      </w:r>
      <w:r w:rsidR="001C7B3C">
        <w:rPr>
          <w:rFonts w:cstheme="minorHAnsi"/>
        </w:rPr>
        <w:t>the</w:t>
      </w:r>
      <w:r w:rsidR="001C7B3C" w:rsidRPr="009664A2">
        <w:rPr>
          <w:rFonts w:cstheme="minorHAnsi"/>
        </w:rPr>
        <w:t xml:space="preserve"> </w:t>
      </w:r>
      <w:r w:rsidR="001C7B3C">
        <w:rPr>
          <w:rFonts w:cstheme="minorHAnsi"/>
        </w:rPr>
        <w:t xml:space="preserve">following </w:t>
      </w:r>
      <w:r w:rsidRPr="009664A2">
        <w:rPr>
          <w:rFonts w:cstheme="minorHAnsi"/>
        </w:rPr>
        <w:t xml:space="preserve">full manuscript published in </w:t>
      </w:r>
      <w:r w:rsidR="001C7B3C" w:rsidRPr="001C7B3C">
        <w:rPr>
          <w:rFonts w:cstheme="minorHAnsi"/>
        </w:rPr>
        <w:t xml:space="preserve">JMIR </w:t>
      </w:r>
      <w:r w:rsidR="001C7B3C">
        <w:rPr>
          <w:rFonts w:cstheme="minorHAnsi"/>
        </w:rPr>
        <w:t>mH</w:t>
      </w:r>
      <w:r w:rsidR="001C7B3C" w:rsidRPr="001C7B3C">
        <w:rPr>
          <w:rFonts w:cstheme="minorHAnsi"/>
        </w:rPr>
        <w:t xml:space="preserve">ealth </w:t>
      </w:r>
      <w:r w:rsidR="001C7B3C">
        <w:rPr>
          <w:rFonts w:cstheme="minorHAnsi"/>
        </w:rPr>
        <w:t>and uH</w:t>
      </w:r>
      <w:r w:rsidR="001C7B3C" w:rsidRPr="001C7B3C">
        <w:rPr>
          <w:rFonts w:cstheme="minorHAnsi"/>
        </w:rPr>
        <w:t>ealth</w:t>
      </w:r>
      <w:r w:rsidR="001C7B3C">
        <w:rPr>
          <w:rFonts w:cstheme="minorHAnsi"/>
        </w:rPr>
        <w:t>:</w:t>
      </w:r>
    </w:p>
    <w:p w14:paraId="689E7631" w14:textId="24AB0230" w:rsidR="001C7B3C" w:rsidRDefault="001C7B3C" w:rsidP="001C7B3C">
      <w:pPr>
        <w:spacing w:after="0" w:line="240" w:lineRule="auto"/>
        <w:ind w:left="360"/>
        <w:rPr>
          <w:rFonts w:cstheme="minorHAnsi"/>
        </w:rPr>
      </w:pPr>
      <w:r w:rsidRPr="00885EC5">
        <w:rPr>
          <w:rFonts w:cstheme="minorHAnsi"/>
          <w:lang w:val="de-DE"/>
        </w:rPr>
        <w:t>Hoeppner BB, Siegel KR, Futter AE, Finley-Abboud D, Williamson AC, Kahler CW, Park ER, Hoeppner SS</w:t>
      </w:r>
      <w:r>
        <w:rPr>
          <w:rFonts w:cstheme="minorHAnsi"/>
          <w:lang w:val="de-DE"/>
        </w:rPr>
        <w:t xml:space="preserve">. </w:t>
      </w:r>
      <w:r w:rsidRPr="001C7B3C">
        <w:rPr>
          <w:rFonts w:cstheme="minorHAnsi"/>
        </w:rPr>
        <w:t xml:space="preserve">Results of a of a </w:t>
      </w:r>
      <w:r>
        <w:rPr>
          <w:rFonts w:cstheme="minorHAnsi"/>
        </w:rPr>
        <w:t>s</w:t>
      </w:r>
      <w:r w:rsidRPr="001C7B3C">
        <w:rPr>
          <w:rFonts w:cstheme="minorHAnsi"/>
        </w:rPr>
        <w:t xml:space="preserve">moking </w:t>
      </w:r>
      <w:r>
        <w:rPr>
          <w:rFonts w:cstheme="minorHAnsi"/>
        </w:rPr>
        <w:t>c</w:t>
      </w:r>
      <w:r w:rsidRPr="001C7B3C">
        <w:rPr>
          <w:rFonts w:cstheme="minorHAnsi"/>
        </w:rPr>
        <w:t xml:space="preserve">essation </w:t>
      </w:r>
      <w:r>
        <w:rPr>
          <w:rFonts w:cstheme="minorHAnsi"/>
        </w:rPr>
        <w:t>s</w:t>
      </w:r>
      <w:r w:rsidRPr="001C7B3C">
        <w:rPr>
          <w:rFonts w:cstheme="minorHAnsi"/>
        </w:rPr>
        <w:t xml:space="preserve">martphone </w:t>
      </w:r>
      <w:r>
        <w:rPr>
          <w:rFonts w:cstheme="minorHAnsi"/>
        </w:rPr>
        <w:t>a</w:t>
      </w:r>
      <w:r w:rsidRPr="001C7B3C">
        <w:rPr>
          <w:rFonts w:cstheme="minorHAnsi"/>
        </w:rPr>
        <w:t xml:space="preserve">pp for </w:t>
      </w:r>
      <w:r>
        <w:rPr>
          <w:rFonts w:cstheme="minorHAnsi"/>
        </w:rPr>
        <w:t>n</w:t>
      </w:r>
      <w:r w:rsidRPr="001C7B3C">
        <w:rPr>
          <w:rFonts w:cstheme="minorHAnsi"/>
        </w:rPr>
        <w:t xml:space="preserve">ondaily </w:t>
      </w:r>
      <w:r>
        <w:rPr>
          <w:rFonts w:cstheme="minorHAnsi"/>
        </w:rPr>
        <w:t>s</w:t>
      </w:r>
      <w:r w:rsidRPr="001C7B3C">
        <w:rPr>
          <w:rFonts w:cstheme="minorHAnsi"/>
        </w:rPr>
        <w:t>moking with</w:t>
      </w:r>
      <w:r>
        <w:rPr>
          <w:rFonts w:cstheme="minorHAnsi"/>
        </w:rPr>
        <w:t xml:space="preserve"> t</w:t>
      </w:r>
      <w:r w:rsidRPr="001C7B3C">
        <w:rPr>
          <w:rFonts w:cstheme="minorHAnsi"/>
        </w:rPr>
        <w:t xml:space="preserve">elephone </w:t>
      </w:r>
      <w:r>
        <w:rPr>
          <w:rFonts w:cstheme="minorHAnsi"/>
        </w:rPr>
        <w:t>o</w:t>
      </w:r>
      <w:r w:rsidRPr="001C7B3C">
        <w:rPr>
          <w:rFonts w:cstheme="minorHAnsi"/>
        </w:rPr>
        <w:t>nboarding</w:t>
      </w:r>
      <w:r>
        <w:rPr>
          <w:rFonts w:cstheme="minorHAnsi"/>
        </w:rPr>
        <w:t>: A p</w:t>
      </w:r>
      <w:r w:rsidRPr="001C7B3C">
        <w:rPr>
          <w:rFonts w:cstheme="minorHAnsi"/>
        </w:rPr>
        <w:t>roof-of-</w:t>
      </w:r>
      <w:r>
        <w:rPr>
          <w:rFonts w:cstheme="minorHAnsi"/>
        </w:rPr>
        <w:t>c</w:t>
      </w:r>
      <w:r w:rsidRPr="001C7B3C">
        <w:rPr>
          <w:rFonts w:cstheme="minorHAnsi"/>
        </w:rPr>
        <w:t xml:space="preserve">oncept </w:t>
      </w:r>
      <w:r>
        <w:rPr>
          <w:rFonts w:cstheme="minorHAnsi"/>
        </w:rPr>
        <w:t>r</w:t>
      </w:r>
      <w:r w:rsidRPr="001C7B3C">
        <w:rPr>
          <w:rFonts w:cstheme="minorHAnsi"/>
        </w:rPr>
        <w:t xml:space="preserve">andomized </w:t>
      </w:r>
      <w:r>
        <w:rPr>
          <w:rFonts w:cstheme="minorHAnsi"/>
        </w:rPr>
        <w:t>c</w:t>
      </w:r>
      <w:r w:rsidRPr="001C7B3C">
        <w:rPr>
          <w:rFonts w:cstheme="minorHAnsi"/>
        </w:rPr>
        <w:t xml:space="preserve">ontrolled </w:t>
      </w:r>
      <w:r>
        <w:rPr>
          <w:rFonts w:cstheme="minorHAnsi"/>
        </w:rPr>
        <w:t>t</w:t>
      </w:r>
      <w:r w:rsidRPr="001C7B3C">
        <w:rPr>
          <w:rFonts w:cstheme="minorHAnsi"/>
        </w:rPr>
        <w:t>rial</w:t>
      </w:r>
      <w:r>
        <w:rPr>
          <w:rFonts w:cstheme="minorHAnsi"/>
        </w:rPr>
        <w:t xml:space="preserve">. 2004. </w:t>
      </w:r>
      <w:r w:rsidRPr="001C7B3C">
        <w:rPr>
          <w:rFonts w:cstheme="minorHAnsi"/>
        </w:rPr>
        <w:t xml:space="preserve">JMIR mHealth and uHealth. </w:t>
      </w:r>
      <w:r>
        <w:rPr>
          <w:rFonts w:cstheme="minorHAnsi"/>
        </w:rPr>
        <w:t xml:space="preserve">DOI: </w:t>
      </w:r>
      <w:r w:rsidRPr="001C7B3C">
        <w:rPr>
          <w:rFonts w:cstheme="minorHAnsi"/>
        </w:rPr>
        <w:t>https://doi.org/10.2196/53971</w:t>
      </w:r>
      <w:r w:rsidRPr="001C7B3C">
        <w:rPr>
          <w:rFonts w:cstheme="minorHAnsi"/>
        </w:rPr>
        <w:cr/>
      </w:r>
    </w:p>
    <w:p w14:paraId="5AD0D48C" w14:textId="4F7FAA60" w:rsidR="006D2B57" w:rsidRDefault="000C54E9" w:rsidP="001C7B3C">
      <w:pPr>
        <w:spacing w:after="0" w:line="240" w:lineRule="auto"/>
        <w:rPr>
          <w:rStyle w:val="Hyperlink"/>
        </w:rPr>
      </w:pPr>
      <w:r w:rsidRPr="009664A2">
        <w:rPr>
          <w:rFonts w:cstheme="minorHAnsi"/>
        </w:rPr>
        <w:t xml:space="preserve">For full copyright and citation information see </w:t>
      </w:r>
      <w:hyperlink r:id="rId5" w:history="1">
        <w:r w:rsidR="001C7B3C">
          <w:rPr>
            <w:rStyle w:val="Hyperlink"/>
          </w:rPr>
          <w:t>the</w:t>
        </w:r>
      </w:hyperlink>
      <w:r w:rsidR="001C7B3C">
        <w:rPr>
          <w:rStyle w:val="Hyperlink"/>
        </w:rPr>
        <w:t xml:space="preserve"> main manuscript.</w:t>
      </w:r>
    </w:p>
    <w:p w14:paraId="41031CD0" w14:textId="77777777" w:rsidR="001C7B3C" w:rsidRPr="00885EC5" w:rsidRDefault="001C7B3C" w:rsidP="001C7B3C">
      <w:pPr>
        <w:spacing w:after="0" w:line="240" w:lineRule="auto"/>
        <w:rPr>
          <w:rFonts w:cstheme="minorHAnsi"/>
        </w:rPr>
      </w:pPr>
    </w:p>
    <w:p w14:paraId="2405FAA4" w14:textId="18EC8EDA" w:rsidR="009379BC" w:rsidRPr="004B0355" w:rsidRDefault="009379BC" w:rsidP="001C7B3C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cstheme="minorHAnsi"/>
        </w:rPr>
      </w:pPr>
      <w:r w:rsidRPr="004B0355">
        <w:rPr>
          <w:rFonts w:cstheme="minorHAnsi"/>
          <w:b/>
          <w:bCs/>
        </w:rPr>
        <w:t xml:space="preserve">Table </w:t>
      </w:r>
      <w:r w:rsidR="000C54E9">
        <w:rPr>
          <w:rFonts w:cstheme="minorHAnsi"/>
          <w:b/>
          <w:bCs/>
        </w:rPr>
        <w:t>S</w:t>
      </w:r>
      <w:r w:rsidRPr="004B0355">
        <w:rPr>
          <w:rFonts w:cstheme="minorHAnsi"/>
          <w:b/>
          <w:bCs/>
        </w:rPr>
        <w:t>1.</w:t>
      </w:r>
      <w:r w:rsidRPr="004B0355">
        <w:rPr>
          <w:rFonts w:cstheme="minorHAnsi"/>
        </w:rPr>
        <w:t xml:space="preserve"> </w:t>
      </w:r>
      <w:r w:rsidR="004B0355" w:rsidRPr="004B0355">
        <w:rPr>
          <w:rFonts w:cstheme="minorHAnsi"/>
        </w:rPr>
        <w:t>Generalized linear mixed model effects for primary, secondary, and exploratory study outcomes that met assumptions for parametric analysis</w:t>
      </w:r>
      <w:r w:rsidR="006D2B57" w:rsidRPr="004B0355">
        <w:rPr>
          <w:rFonts w:cstheme="minorHAnsi"/>
        </w:rPr>
        <w:t>.</w:t>
      </w:r>
    </w:p>
    <w:p w14:paraId="7DC995F2" w14:textId="77777777" w:rsidR="004B0355" w:rsidRPr="004B0355" w:rsidRDefault="004B0355" w:rsidP="001C7B3C">
      <w:pPr>
        <w:pStyle w:val="ListParagraph"/>
        <w:spacing w:after="0" w:line="240" w:lineRule="auto"/>
        <w:ind w:left="360"/>
        <w:rPr>
          <w:rFonts w:cstheme="minorHAnsi"/>
        </w:rPr>
      </w:pPr>
    </w:p>
    <w:p w14:paraId="386450E6" w14:textId="607A7865" w:rsidR="004B0355" w:rsidRPr="004B0355" w:rsidRDefault="004B0355" w:rsidP="001C7B3C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cstheme="minorHAnsi"/>
        </w:rPr>
      </w:pPr>
      <w:r w:rsidRPr="004B0355">
        <w:rPr>
          <w:rFonts w:cstheme="minorHAnsi"/>
          <w:b/>
          <w:bCs/>
        </w:rPr>
        <w:t xml:space="preserve">Table </w:t>
      </w:r>
      <w:r w:rsidR="000C54E9">
        <w:rPr>
          <w:rFonts w:cstheme="minorHAnsi"/>
          <w:b/>
          <w:bCs/>
        </w:rPr>
        <w:t>S</w:t>
      </w:r>
      <w:r w:rsidRPr="004B0355">
        <w:rPr>
          <w:rFonts w:cstheme="minorHAnsi"/>
          <w:b/>
          <w:bCs/>
        </w:rPr>
        <w:t>2.</w:t>
      </w:r>
      <w:r w:rsidRPr="004B0355">
        <w:rPr>
          <w:rFonts w:cstheme="minorHAnsi"/>
        </w:rPr>
        <w:t xml:space="preserve"> </w:t>
      </w:r>
      <w:r w:rsidR="00314773" w:rsidRPr="00314773">
        <w:rPr>
          <w:rFonts w:cstheme="minorHAnsi"/>
        </w:rPr>
        <w:t>End-of-treatment (week 6) group differences from generalized linear mixed models for primary, secondary, and exploratory study outcomes that met assumptions for parametric analysis</w:t>
      </w:r>
      <w:r w:rsidRPr="004B0355">
        <w:rPr>
          <w:rFonts w:cstheme="minorHAnsi"/>
        </w:rPr>
        <w:t>.</w:t>
      </w:r>
    </w:p>
    <w:p w14:paraId="302F6D9B" w14:textId="77777777" w:rsidR="004B0355" w:rsidRPr="004B0355" w:rsidRDefault="004B0355" w:rsidP="001C7B3C">
      <w:pPr>
        <w:pStyle w:val="ListParagraph"/>
        <w:spacing w:after="0" w:line="240" w:lineRule="auto"/>
        <w:ind w:left="360"/>
        <w:rPr>
          <w:rFonts w:cstheme="minorHAnsi"/>
        </w:rPr>
      </w:pPr>
    </w:p>
    <w:p w14:paraId="202CD6EA" w14:textId="5270692B" w:rsidR="004B0355" w:rsidRDefault="004B0355" w:rsidP="001C7B3C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cstheme="minorHAnsi"/>
        </w:rPr>
      </w:pPr>
      <w:r w:rsidRPr="004B0355">
        <w:rPr>
          <w:rFonts w:cstheme="minorHAnsi"/>
          <w:b/>
          <w:bCs/>
        </w:rPr>
        <w:t xml:space="preserve">Table </w:t>
      </w:r>
      <w:r w:rsidR="000C54E9">
        <w:rPr>
          <w:rFonts w:cstheme="minorHAnsi"/>
          <w:b/>
          <w:bCs/>
        </w:rPr>
        <w:t>S</w:t>
      </w:r>
      <w:r w:rsidRPr="004B0355">
        <w:rPr>
          <w:rFonts w:cstheme="minorHAnsi"/>
          <w:b/>
          <w:bCs/>
        </w:rPr>
        <w:t>3.</w:t>
      </w:r>
      <w:r w:rsidRPr="004B0355">
        <w:rPr>
          <w:rFonts w:cstheme="minorHAnsi"/>
        </w:rPr>
        <w:t xml:space="preserve"> </w:t>
      </w:r>
      <w:r w:rsidR="000D0B3D">
        <w:rPr>
          <w:rFonts w:cstheme="minorHAnsi"/>
        </w:rPr>
        <w:t>Wilcoxon rank sum tests (</w:t>
      </w:r>
      <w:r w:rsidR="000D0B3D" w:rsidRPr="000D0B3D">
        <w:rPr>
          <w:rFonts w:cstheme="minorHAnsi"/>
        </w:rPr>
        <w:t>Mann-Whitney U tests</w:t>
      </w:r>
      <w:r w:rsidR="000D0B3D">
        <w:rPr>
          <w:rFonts w:cstheme="minorHAnsi"/>
        </w:rPr>
        <w:t>)</w:t>
      </w:r>
      <w:r w:rsidR="000D0B3D" w:rsidRPr="000D0B3D">
        <w:rPr>
          <w:rFonts w:cstheme="minorHAnsi"/>
        </w:rPr>
        <w:t xml:space="preserve"> of pairwise group differences for study outcomes that were not normally distributed.</w:t>
      </w:r>
    </w:p>
    <w:p w14:paraId="6238BC64" w14:textId="77777777" w:rsidR="000D0B3D" w:rsidRPr="000D0B3D" w:rsidRDefault="000D0B3D" w:rsidP="001C7B3C">
      <w:pPr>
        <w:pStyle w:val="ListParagraph"/>
        <w:spacing w:after="0" w:line="240" w:lineRule="auto"/>
        <w:rPr>
          <w:rFonts w:cstheme="minorHAnsi"/>
        </w:rPr>
      </w:pPr>
    </w:p>
    <w:p w14:paraId="7F9DC26D" w14:textId="3D7F6AD7" w:rsidR="000D0B3D" w:rsidRPr="000D0B3D" w:rsidRDefault="000D0B3D" w:rsidP="001C7B3C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cstheme="minorHAnsi"/>
          <w:b/>
          <w:bCs/>
        </w:rPr>
      </w:pPr>
      <w:r w:rsidRPr="000D0B3D">
        <w:rPr>
          <w:rFonts w:cstheme="minorHAnsi"/>
          <w:b/>
          <w:bCs/>
        </w:rPr>
        <w:t xml:space="preserve">Literature Cited. </w:t>
      </w:r>
    </w:p>
    <w:p w14:paraId="797F79D8" w14:textId="77777777" w:rsidR="009379BC" w:rsidRPr="004B0355" w:rsidRDefault="009379BC" w:rsidP="001C7B3C">
      <w:pPr>
        <w:spacing w:after="0" w:line="240" w:lineRule="auto"/>
        <w:rPr>
          <w:rFonts w:cstheme="minorHAnsi"/>
        </w:rPr>
      </w:pPr>
    </w:p>
    <w:p w14:paraId="09DC0278" w14:textId="500279CA" w:rsidR="004B0355" w:rsidRDefault="009379BC" w:rsidP="00885EC5">
      <w:pPr>
        <w:spacing w:after="0" w:line="240" w:lineRule="auto"/>
        <w:rPr>
          <w:rFonts w:cstheme="minorHAnsi"/>
          <w:b/>
          <w:bCs/>
        </w:rPr>
        <w:sectPr w:rsidR="004B035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B0355">
        <w:rPr>
          <w:rFonts w:cstheme="minorHAnsi"/>
        </w:rPr>
        <w:t>This supplementary material has been provided by the authors to give readers additional information about their work.</w:t>
      </w:r>
    </w:p>
    <w:p w14:paraId="51F41AAA" w14:textId="53F87212" w:rsidR="00CE70F6" w:rsidRPr="004B0355" w:rsidRDefault="004B0355" w:rsidP="00FE5477">
      <w:pPr>
        <w:spacing w:after="120" w:line="240" w:lineRule="auto"/>
        <w:rPr>
          <w:rFonts w:cstheme="minorHAnsi"/>
        </w:rPr>
      </w:pPr>
      <w:r w:rsidRPr="004B0355">
        <w:rPr>
          <w:rFonts w:cstheme="minorHAnsi"/>
          <w:b/>
          <w:bCs/>
        </w:rPr>
        <w:lastRenderedPageBreak/>
        <w:t xml:space="preserve">Table </w:t>
      </w:r>
      <w:r w:rsidR="000C54E9">
        <w:rPr>
          <w:rFonts w:cstheme="minorHAnsi"/>
          <w:b/>
          <w:bCs/>
        </w:rPr>
        <w:t>S</w:t>
      </w:r>
      <w:r w:rsidRPr="004B0355">
        <w:rPr>
          <w:rFonts w:cstheme="minorHAnsi"/>
          <w:b/>
          <w:bCs/>
        </w:rPr>
        <w:t>1.</w:t>
      </w:r>
      <w:r w:rsidRPr="004B0355">
        <w:rPr>
          <w:rFonts w:cstheme="minorHAnsi"/>
        </w:rPr>
        <w:t xml:space="preserve"> Generalized linear mixed model effects for primary, secondary, and exploratory study outcomes that met assumptions for parametric analysis.</w:t>
      </w:r>
    </w:p>
    <w:tbl>
      <w:tblPr>
        <w:tblW w:w="9539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45"/>
        <w:gridCol w:w="145"/>
        <w:gridCol w:w="145"/>
        <w:gridCol w:w="2805"/>
        <w:gridCol w:w="360"/>
        <w:gridCol w:w="450"/>
        <w:gridCol w:w="561"/>
        <w:gridCol w:w="685"/>
        <w:gridCol w:w="109"/>
        <w:gridCol w:w="355"/>
        <w:gridCol w:w="450"/>
        <w:gridCol w:w="630"/>
        <w:gridCol w:w="652"/>
        <w:gridCol w:w="108"/>
        <w:gridCol w:w="320"/>
        <w:gridCol w:w="450"/>
        <w:gridCol w:w="554"/>
        <w:gridCol w:w="615"/>
      </w:tblGrid>
      <w:tr w:rsidR="009F55C6" w:rsidRPr="004B0355" w14:paraId="3500AE29" w14:textId="77777777" w:rsidTr="00644912">
        <w:trPr>
          <w:trHeight w:val="300"/>
        </w:trPr>
        <w:tc>
          <w:tcPr>
            <w:tcW w:w="14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1E46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5CAA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BBB4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280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A8FC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2056" w:type="dxa"/>
            <w:gridSpan w:val="4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6EB1" w14:textId="77777777" w:rsidR="009F55C6" w:rsidRPr="004B0355" w:rsidRDefault="009F55C6" w:rsidP="00AF16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b/>
                <w:bCs/>
                <w:kern w:val="0"/>
                <w14:ligatures w14:val="none"/>
              </w:rPr>
              <w:t>Group</w:t>
            </w:r>
          </w:p>
        </w:tc>
        <w:tc>
          <w:tcPr>
            <w:tcW w:w="10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370C" w14:textId="77777777" w:rsidR="009F55C6" w:rsidRPr="004B0355" w:rsidRDefault="009F55C6" w:rsidP="00AF16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2087" w:type="dxa"/>
            <w:gridSpan w:val="4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8A6C" w14:textId="77777777" w:rsidR="009F55C6" w:rsidRPr="004B0355" w:rsidRDefault="009F55C6" w:rsidP="00AF16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b/>
                <w:bCs/>
                <w:kern w:val="0"/>
                <w14:ligatures w14:val="none"/>
              </w:rPr>
              <w:t>Week</w:t>
            </w:r>
          </w:p>
        </w:tc>
        <w:tc>
          <w:tcPr>
            <w:tcW w:w="10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1A84" w14:textId="77777777" w:rsidR="009F55C6" w:rsidRPr="004B0355" w:rsidRDefault="009F55C6" w:rsidP="00AF16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1939" w:type="dxa"/>
            <w:gridSpan w:val="4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0628" w14:textId="77777777" w:rsidR="009F55C6" w:rsidRPr="004B0355" w:rsidRDefault="009F55C6" w:rsidP="00AF16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b/>
                <w:bCs/>
                <w:kern w:val="0"/>
                <w14:ligatures w14:val="none"/>
              </w:rPr>
              <w:t>Group*Week</w:t>
            </w:r>
          </w:p>
        </w:tc>
      </w:tr>
      <w:tr w:rsidR="009F55C6" w:rsidRPr="004B0355" w14:paraId="30ACC33D" w14:textId="77777777" w:rsidTr="00644912">
        <w:trPr>
          <w:trHeight w:val="670"/>
        </w:trPr>
        <w:tc>
          <w:tcPr>
            <w:tcW w:w="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631A9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C0746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FCB0B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D2AD4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C0EBF1" w14:textId="0320B14D" w:rsidR="009F55C6" w:rsidRPr="004B0355" w:rsidRDefault="009F55C6" w:rsidP="00AF16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b/>
                <w:bCs/>
                <w:kern w:val="0"/>
                <w14:ligatures w14:val="none"/>
              </w:rPr>
              <w:t>N D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87017" w14:textId="77777777" w:rsidR="009F55C6" w:rsidRPr="004B0355" w:rsidRDefault="009F55C6" w:rsidP="00AF16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b/>
                <w:bCs/>
                <w:kern w:val="0"/>
                <w14:ligatures w14:val="none"/>
              </w:rPr>
              <w:t>Den DF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0FFA4" w14:textId="77777777" w:rsidR="009F55C6" w:rsidRPr="004B0355" w:rsidRDefault="009F55C6" w:rsidP="00AF16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b/>
                <w:bCs/>
                <w:kern w:val="0"/>
                <w14:ligatures w14:val="none"/>
              </w:rPr>
              <w:t>F valu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C15E4" w14:textId="77777777" w:rsidR="009F55C6" w:rsidRPr="004B0355" w:rsidRDefault="009F55C6" w:rsidP="00AF16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b/>
                <w:bCs/>
                <w:kern w:val="0"/>
                <w14:ligatures w14:val="none"/>
              </w:rPr>
              <w:t>Pr &gt; F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0811B" w14:textId="77777777" w:rsidR="009F55C6" w:rsidRPr="004B0355" w:rsidRDefault="009F55C6" w:rsidP="00AF16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5A1E7" w14:textId="2802F1A9" w:rsidR="009F55C6" w:rsidRPr="004B0355" w:rsidRDefault="009F55C6" w:rsidP="00AF16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b/>
                <w:bCs/>
                <w:kern w:val="0"/>
                <w14:ligatures w14:val="none"/>
              </w:rPr>
              <w:t>N D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1047F" w14:textId="77777777" w:rsidR="009F55C6" w:rsidRPr="004B0355" w:rsidRDefault="009F55C6" w:rsidP="00AF16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b/>
                <w:bCs/>
                <w:kern w:val="0"/>
                <w14:ligatures w14:val="none"/>
              </w:rPr>
              <w:t>Den D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62CFD" w14:textId="77777777" w:rsidR="009F55C6" w:rsidRPr="004B0355" w:rsidRDefault="009F55C6" w:rsidP="00AF16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b/>
                <w:bCs/>
                <w:kern w:val="0"/>
                <w14:ligatures w14:val="none"/>
              </w:rPr>
              <w:t>F valu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8D03C" w14:textId="77777777" w:rsidR="009F55C6" w:rsidRPr="004B0355" w:rsidRDefault="009F55C6" w:rsidP="00AF16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b/>
                <w:bCs/>
                <w:kern w:val="0"/>
                <w14:ligatures w14:val="none"/>
              </w:rPr>
              <w:t>Pr &gt; F</w:t>
            </w:r>
          </w:p>
        </w:tc>
        <w:tc>
          <w:tcPr>
            <w:tcW w:w="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95DF9" w14:textId="77777777" w:rsidR="009F55C6" w:rsidRPr="004B0355" w:rsidRDefault="009F55C6" w:rsidP="00AF16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E6DA92" w14:textId="7510FA17" w:rsidR="009F55C6" w:rsidRPr="004B0355" w:rsidRDefault="009F55C6" w:rsidP="00AF16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b/>
                <w:bCs/>
                <w:kern w:val="0"/>
                <w14:ligatures w14:val="none"/>
              </w:rPr>
              <w:t>N D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BE6F6" w14:textId="77777777" w:rsidR="009F55C6" w:rsidRPr="004B0355" w:rsidRDefault="009F55C6" w:rsidP="00AF16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b/>
                <w:bCs/>
                <w:kern w:val="0"/>
                <w14:ligatures w14:val="none"/>
              </w:rPr>
              <w:t>Den DF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82FA0" w14:textId="77777777" w:rsidR="009F55C6" w:rsidRPr="004B0355" w:rsidRDefault="009F55C6" w:rsidP="00AF16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b/>
                <w:bCs/>
                <w:kern w:val="0"/>
                <w14:ligatures w14:val="none"/>
              </w:rPr>
              <w:t>F value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7F92C" w14:textId="77777777" w:rsidR="009F55C6" w:rsidRPr="004B0355" w:rsidRDefault="009F55C6" w:rsidP="00AF16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b/>
                <w:bCs/>
                <w:kern w:val="0"/>
                <w14:ligatures w14:val="none"/>
              </w:rPr>
              <w:t>Pr &gt; F</w:t>
            </w:r>
          </w:p>
        </w:tc>
      </w:tr>
      <w:tr w:rsidR="009F55C6" w:rsidRPr="004B0355" w14:paraId="32AC0E98" w14:textId="77777777" w:rsidTr="00644912">
        <w:trPr>
          <w:trHeight w:val="290"/>
        </w:trPr>
        <w:tc>
          <w:tcPr>
            <w:tcW w:w="540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D7B2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u w:val="single"/>
                <w14:ligatures w14:val="none"/>
              </w:rPr>
            </w:pPr>
            <w:r w:rsidRPr="004B0355">
              <w:rPr>
                <w:rFonts w:eastAsia="Times New Roman" w:cstheme="minorHAnsi"/>
                <w:color w:val="000000"/>
                <w:kern w:val="0"/>
                <w:u w:val="single"/>
                <w14:ligatures w14:val="none"/>
              </w:rPr>
              <w:t>Primary Outcome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AE03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u w:val="single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AE16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6BB6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30B6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78E1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2382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0EEA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F4F0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4B12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9F55C6" w:rsidRPr="004B0355" w14:paraId="600062ED" w14:textId="77777777" w:rsidTr="00644912">
        <w:trPr>
          <w:trHeight w:val="290"/>
        </w:trPr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A783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16F4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8656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Self-efficacy (SEQ-12) - overal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84DC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A9E4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4B9E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4.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EAA8" w14:textId="3687DBEE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0</w:t>
            </w:r>
            <w:r w:rsidR="00644912">
              <w:rPr>
                <w:rFonts w:eastAsia="Times New Roman" w:cstheme="minorHAnsi"/>
                <w:kern w:val="0"/>
                <w14:ligatures w14:val="none"/>
              </w:rPr>
              <w:t>20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E50E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2280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6F3A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1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DF08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31.2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2360" w14:textId="67A1E5F9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&lt;.001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022E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4C31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D775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6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6D4F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7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4651" w14:textId="139C23F4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67</w:t>
            </w:r>
            <w:r w:rsidR="00644912">
              <w:rPr>
                <w:rFonts w:eastAsia="Times New Roman" w:cstheme="minorHAnsi"/>
                <w:kern w:val="0"/>
                <w14:ligatures w14:val="none"/>
              </w:rPr>
              <w:t>6</w:t>
            </w:r>
          </w:p>
        </w:tc>
      </w:tr>
      <w:tr w:rsidR="009F55C6" w:rsidRPr="004B0355" w14:paraId="22072D68" w14:textId="77777777" w:rsidTr="00644912">
        <w:trPr>
          <w:trHeight w:val="290"/>
        </w:trPr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0295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B17E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24C9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Self-efficacy (SEQ-12) - interna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1027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9FE7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44F3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3.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E4A2" w14:textId="725A0545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04</w:t>
            </w:r>
            <w:r w:rsidR="00644912">
              <w:rPr>
                <w:rFonts w:eastAsia="Times New Roman" w:cstheme="minorHAnsi"/>
                <w:kern w:val="0"/>
                <w14:ligatures w14:val="none"/>
              </w:rPr>
              <w:t>1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0A32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F702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CF35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1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0908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32.6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5D95" w14:textId="49006A22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&lt;.001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09A1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198F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8C5E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6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D115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1.0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F1C9" w14:textId="681C0228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378</w:t>
            </w:r>
          </w:p>
        </w:tc>
      </w:tr>
      <w:tr w:rsidR="009F55C6" w:rsidRPr="004B0355" w14:paraId="1D2B325E" w14:textId="77777777" w:rsidTr="00644912">
        <w:trPr>
          <w:trHeight w:val="290"/>
        </w:trPr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B837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C9C2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DEAA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Self-efficacy (SEQ-12) - externa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C24E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D3B3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37B2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3.9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84F3" w14:textId="02890DC0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021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3D97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7F20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F472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1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A324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4.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5AF2" w14:textId="2FF46AAD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&lt;.001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B89A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B8BF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5831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6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43B7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4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9D3E" w14:textId="158BB36B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862</w:t>
            </w:r>
          </w:p>
        </w:tc>
      </w:tr>
      <w:tr w:rsidR="009F55C6" w:rsidRPr="004B0355" w14:paraId="3168794F" w14:textId="77777777" w:rsidTr="00644912">
        <w:trPr>
          <w:trHeight w:val="290"/>
        </w:trPr>
        <w:tc>
          <w:tcPr>
            <w:tcW w:w="540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0E00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u w:val="single"/>
                <w14:ligatures w14:val="none"/>
              </w:rPr>
            </w:pPr>
            <w:r w:rsidRPr="004B0355">
              <w:rPr>
                <w:rFonts w:eastAsia="Times New Roman" w:cstheme="minorHAnsi"/>
                <w:color w:val="000000"/>
                <w:kern w:val="0"/>
                <w:u w:val="single"/>
                <w14:ligatures w14:val="none"/>
              </w:rPr>
              <w:t>Secondary Outcomes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E547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u w:val="single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8F04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4519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B635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FF46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E91C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B85B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4517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4883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9F55C6" w:rsidRPr="004B0355" w14:paraId="521AA285" w14:textId="77777777" w:rsidTr="00644912">
        <w:trPr>
          <w:trHeight w:val="290"/>
        </w:trPr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A59E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50AD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i/>
                <w:iCs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i/>
                <w:iCs/>
                <w:kern w:val="0"/>
                <w14:ligatures w14:val="none"/>
              </w:rPr>
              <w:t>Treatment Acceptabilit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D21D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i/>
                <w:iCs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9780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D1CF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B089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7CC4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54EE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ED41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9254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97CE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73E8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5C5B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D711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7001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C57B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9F55C6" w:rsidRPr="004B0355" w14:paraId="1835DE6A" w14:textId="77777777" w:rsidTr="00644912">
        <w:trPr>
          <w:trHeight w:val="290"/>
        </w:trPr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B017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5226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55F3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Client satisfaction (CSQ-8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EC19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43FD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19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27A3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1.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732E" w14:textId="5EE11E98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365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72D1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A43B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18EB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ACAA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n/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BF91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CDEF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FC67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C632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50A5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n/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93AC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9F55C6" w:rsidRPr="004B0355" w14:paraId="40CEA435" w14:textId="77777777" w:rsidTr="00644912">
        <w:trPr>
          <w:trHeight w:val="290"/>
        </w:trPr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52E9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9CA6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4446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System usability (SUS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2592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1A58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12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86AC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6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531F" w14:textId="60F6EA0E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40</w:t>
            </w:r>
            <w:r w:rsidR="00644912">
              <w:rPr>
                <w:rFonts w:eastAsia="Times New Roman" w:cstheme="minorHAnsi"/>
                <w:kern w:val="0"/>
                <w14:ligatures w14:val="none"/>
              </w:rPr>
              <w:t>8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8F8C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CC0C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BF34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F560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n/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224A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567B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B892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BE0A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48FF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n/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1D6D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9F55C6" w:rsidRPr="004B0355" w14:paraId="000747B3" w14:textId="77777777" w:rsidTr="00644912">
        <w:trPr>
          <w:trHeight w:val="290"/>
        </w:trPr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6CA7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35FB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CCED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App likability rating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8BC6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DF15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1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EC4A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4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C48C" w14:textId="3B004E34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50</w:t>
            </w:r>
            <w:r w:rsidR="00644912">
              <w:rPr>
                <w:rFonts w:eastAsia="Times New Roman" w:cstheme="minorHAnsi"/>
                <w:kern w:val="0"/>
                <w14:ligatures w14:val="none"/>
              </w:rPr>
              <w:t>2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1DD5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284D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0D73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022A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n/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FC2C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E193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AA14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ADC3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EC48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n/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42D8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9F55C6" w:rsidRPr="004B0355" w14:paraId="76BF6126" w14:textId="77777777" w:rsidTr="00644912">
        <w:trPr>
          <w:trHeight w:val="290"/>
        </w:trPr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54A7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4E1B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3535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App satisfaction rating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EC1A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5D9C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12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2FE8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6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ADAC" w14:textId="40333658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42</w:t>
            </w:r>
            <w:r w:rsidR="00644912">
              <w:rPr>
                <w:rFonts w:eastAsia="Times New Roman" w:cstheme="minorHAnsi"/>
                <w:kern w:val="0"/>
                <w14:ligatures w14:val="none"/>
              </w:rPr>
              <w:t>5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89E1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7A3E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7FF4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8EE7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n/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16E5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4D5F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0ADA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4921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3B19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n/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0C32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9F55C6" w:rsidRPr="004B0355" w14:paraId="5050CDFC" w14:textId="77777777" w:rsidTr="00644912">
        <w:trPr>
          <w:trHeight w:val="290"/>
        </w:trPr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E81E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7D60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i/>
                <w:iCs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i/>
                <w:iCs/>
                <w:kern w:val="0"/>
                <w14:ligatures w14:val="none"/>
              </w:rPr>
              <w:t>Treatment Feasibilit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815F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i/>
                <w:iCs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0DE1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2796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7DD6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3423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01CD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DC47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8295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7276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D4A8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2F49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DFD5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BFD3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EC80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9F55C6" w:rsidRPr="004B0355" w14:paraId="0285C444" w14:textId="77777777" w:rsidTr="00644912">
        <w:trPr>
          <w:trHeight w:val="290"/>
        </w:trPr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1317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2B54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046B" w14:textId="478B6D36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Use of smoking cessation strat</w:t>
            </w:r>
            <w:r>
              <w:rPr>
                <w:rFonts w:eastAsia="Times New Roman" w:cstheme="minorHAnsi"/>
                <w:kern w:val="0"/>
                <w14:ligatures w14:val="none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3A9C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6649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18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E2C6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.1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A11D" w14:textId="0816F08F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11</w:t>
            </w:r>
            <w:r w:rsidR="00644912">
              <w:rPr>
                <w:rFonts w:eastAsia="Times New Roman" w:cstheme="minorHAnsi"/>
                <w:kern w:val="0"/>
                <w14:ligatures w14:val="none"/>
              </w:rPr>
              <w:t>6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D7E9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E196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E61A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262D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n/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55B4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AD90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389F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CDEF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F6B4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n/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5007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9F55C6" w:rsidRPr="004B0355" w14:paraId="7EF89B3B" w14:textId="77777777" w:rsidTr="00644912">
        <w:trPr>
          <w:trHeight w:val="290"/>
        </w:trPr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0D16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0186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5E2C" w14:textId="6252A112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Use of positive psychology strat</w:t>
            </w:r>
            <w:r>
              <w:rPr>
                <w:rFonts w:eastAsia="Times New Roman" w:cstheme="minorHAnsi"/>
                <w:kern w:val="0"/>
                <w14:ligatures w14:val="none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BEC8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0827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18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7FA1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5.2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3DEC" w14:textId="731745F5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006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58EF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8644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B672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01CB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n/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7C13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A8A4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56D9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904F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F97F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n/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4BF6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9F55C6" w:rsidRPr="004B0355" w14:paraId="7D776628" w14:textId="77777777" w:rsidTr="00644912">
        <w:trPr>
          <w:trHeight w:val="290"/>
        </w:trPr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30AE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3BA3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8712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Perceived impact on quitting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B9D9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7A80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19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2A9C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.9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7FA8" w14:textId="0D7CEB94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05</w:t>
            </w:r>
            <w:r w:rsidR="00644912">
              <w:rPr>
                <w:rFonts w:eastAsia="Times New Roman" w:cstheme="minorHAnsi"/>
                <w:kern w:val="0"/>
                <w14:ligatures w14:val="none"/>
              </w:rPr>
              <w:t>3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39D5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6623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2AAC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0024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n/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685B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2787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2FEC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4E53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749B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n/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4FD3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644912" w:rsidRPr="004B0355" w14:paraId="17C8891B" w14:textId="77777777" w:rsidTr="00644912">
        <w:trPr>
          <w:trHeight w:val="290"/>
        </w:trPr>
        <w:tc>
          <w:tcPr>
            <w:tcW w:w="9539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D3FA" w14:textId="25DF402A" w:rsidR="00644912" w:rsidRPr="004B0355" w:rsidRDefault="00644912" w:rsidP="00644912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:u w:val="single"/>
                <w14:ligatures w14:val="none"/>
              </w:rPr>
              <w:t>Exploratory outcomes (i.e., secondary proof-of-concept efficacy outcomes)</w:t>
            </w:r>
          </w:p>
        </w:tc>
      </w:tr>
      <w:tr w:rsidR="009F55C6" w:rsidRPr="004B0355" w14:paraId="6A6A625F" w14:textId="77777777" w:rsidTr="00644912">
        <w:trPr>
          <w:trHeight w:val="290"/>
        </w:trPr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911A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4013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i/>
                <w:iCs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i/>
                <w:iCs/>
                <w:kern w:val="0"/>
                <w14:ligatures w14:val="none"/>
              </w:rPr>
              <w:t>Positive affec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0A7F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i/>
                <w:iCs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82B3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01B1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B619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ABE7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C06A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9A51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0046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5805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8273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25F6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F9FB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BAB9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08F2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9F55C6" w:rsidRPr="004B0355" w14:paraId="26A379DE" w14:textId="77777777" w:rsidTr="00644912">
        <w:trPr>
          <w:trHeight w:val="290"/>
        </w:trPr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B8AC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6704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D7B3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Positive affect (PANAS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C04C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0E62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9938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.2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EE74" w14:textId="7C1D8BA0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10</w:t>
            </w:r>
            <w:r w:rsidR="00644912">
              <w:rPr>
                <w:rFonts w:eastAsia="Times New Roman" w:cstheme="minorHAnsi"/>
                <w:kern w:val="0"/>
                <w14:ligatures w14:val="none"/>
              </w:rPr>
              <w:t>7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D4BE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7FD9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875E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1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EB55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10.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C89D" w14:textId="4EAD3DE5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&lt;.001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F35F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502A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2E21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6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7DC9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1.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3AAB" w14:textId="130478E1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43</w:t>
            </w:r>
            <w:r w:rsidR="00644912">
              <w:rPr>
                <w:rFonts w:eastAsia="Times New Roman" w:cstheme="minorHAnsi"/>
                <w:kern w:val="0"/>
                <w14:ligatures w14:val="none"/>
              </w:rPr>
              <w:t>1</w:t>
            </w:r>
          </w:p>
        </w:tc>
      </w:tr>
      <w:tr w:rsidR="009F55C6" w:rsidRPr="004B0355" w14:paraId="3BB1AA69" w14:textId="77777777" w:rsidTr="00644912">
        <w:trPr>
          <w:trHeight w:val="290"/>
        </w:trPr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0ACB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0316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i/>
                <w:iCs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i/>
                <w:iCs/>
                <w:kern w:val="0"/>
                <w14:ligatures w14:val="none"/>
              </w:rPr>
              <w:t>Desire to smok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27B4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i/>
                <w:iCs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ED85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EBF2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7A96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6D8A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FE95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747F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E1DB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97D4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87F0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FFEB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AC6C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5ABD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E4A5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9F55C6" w:rsidRPr="004B0355" w14:paraId="79FB4008" w14:textId="77777777" w:rsidTr="00644912">
        <w:trPr>
          <w:trHeight w:val="290"/>
        </w:trPr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44BB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7175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5FD5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Craving (Brief QSU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4F69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51AD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0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2E38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3.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E20C" w14:textId="6BFB4715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05</w:t>
            </w:r>
            <w:r w:rsidR="00644912">
              <w:rPr>
                <w:rFonts w:eastAsia="Times New Roman" w:cstheme="minorHAnsi"/>
                <w:kern w:val="0"/>
                <w14:ligatures w14:val="none"/>
              </w:rPr>
              <w:t>2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E00A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DF3C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E786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1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DAA4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31.4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B30C" w14:textId="672C6C3B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&lt;.001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BBA9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163D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05D1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6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ECBB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.0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988E" w14:textId="2D9E08FC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038</w:t>
            </w:r>
          </w:p>
        </w:tc>
      </w:tr>
      <w:tr w:rsidR="009F55C6" w:rsidRPr="004B0355" w14:paraId="20321A8A" w14:textId="77777777" w:rsidTr="00644912">
        <w:trPr>
          <w:trHeight w:val="290"/>
        </w:trPr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7DC0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F88F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Attitudes toward smoking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3634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41D4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5329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0A03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DED2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EDF1" w14:textId="77777777" w:rsidR="009F55C6" w:rsidRPr="004B0355" w:rsidRDefault="009F55C6" w:rsidP="00AF168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ED3F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7AA8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40AB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BE75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5C48" w14:textId="77777777" w:rsidR="009F55C6" w:rsidRPr="004B0355" w:rsidRDefault="009F55C6" w:rsidP="00AF168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FE76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D993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94AD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9F55C6" w:rsidRPr="004B0355" w14:paraId="7EE58EEF" w14:textId="77777777" w:rsidTr="00644912">
        <w:trPr>
          <w:trHeight w:val="290"/>
        </w:trPr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DFF9" w14:textId="77777777" w:rsidR="009F55C6" w:rsidRPr="004B0355" w:rsidRDefault="009F55C6" w:rsidP="00AF168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2402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1E51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Adverse effects (ATS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EF1B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A504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6BDB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3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B5DB" w14:textId="21E2DB6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692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71CB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4D6A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BF16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1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9831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8.6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6A8A" w14:textId="2E40FECF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&lt;.001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08B3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8954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2E3D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5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A205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7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54B6" w14:textId="650F6349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64</w:t>
            </w:r>
            <w:r w:rsidR="00644912">
              <w:rPr>
                <w:rFonts w:eastAsia="Times New Roman" w:cstheme="minorHAnsi"/>
                <w:kern w:val="0"/>
                <w14:ligatures w14:val="none"/>
              </w:rPr>
              <w:t>9</w:t>
            </w:r>
          </w:p>
        </w:tc>
      </w:tr>
      <w:tr w:rsidR="009F55C6" w:rsidRPr="004B0355" w14:paraId="416FB545" w14:textId="77777777" w:rsidTr="00644912">
        <w:trPr>
          <w:trHeight w:val="290"/>
        </w:trPr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5A24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DF89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570D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Psychoactive benefits (ATS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3DC1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D925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5DF2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6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F046" w14:textId="1707D21E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505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5B5D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BF87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5D83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1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184D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41.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EDCF" w14:textId="0E7C09D8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&lt;.001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F2A3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169A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0569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5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6389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1.8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692A" w14:textId="75F53E66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07</w:t>
            </w:r>
            <w:r w:rsidR="00644912">
              <w:rPr>
                <w:rFonts w:eastAsia="Times New Roman" w:cstheme="minorHAnsi"/>
                <w:kern w:val="0"/>
                <w14:ligatures w14:val="none"/>
              </w:rPr>
              <w:t>3</w:t>
            </w:r>
          </w:p>
        </w:tc>
      </w:tr>
      <w:tr w:rsidR="009F55C6" w:rsidRPr="004B0355" w14:paraId="2D4E4481" w14:textId="77777777" w:rsidTr="00644912">
        <w:trPr>
          <w:trHeight w:val="290"/>
        </w:trPr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F353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C07F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A007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Pleasure (ATS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08DA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8B01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9036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1.7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425A" w14:textId="323C5443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17</w:t>
            </w:r>
            <w:r w:rsidR="00644912">
              <w:rPr>
                <w:rFonts w:eastAsia="Times New Roman" w:cstheme="minorHAnsi"/>
                <w:kern w:val="0"/>
                <w14:ligatures w14:val="none"/>
              </w:rPr>
              <w:t>1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75A1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4994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6D0F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1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BE6D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34.0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3DAD" w14:textId="47925140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&lt;.001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0D21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B1C9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3D2A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5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6999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7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D74A" w14:textId="5C67BD33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617</w:t>
            </w:r>
          </w:p>
        </w:tc>
      </w:tr>
      <w:tr w:rsidR="009F55C6" w:rsidRPr="004B0355" w14:paraId="0384386C" w14:textId="77777777" w:rsidTr="00644912">
        <w:trPr>
          <w:trHeight w:val="290"/>
        </w:trPr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E088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88D0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715F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Positive expectancies (DCB-SF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333D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69F4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715C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1.4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A759" w14:textId="50F13A06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23</w:t>
            </w:r>
            <w:r w:rsidR="00644912">
              <w:rPr>
                <w:rFonts w:eastAsia="Times New Roman" w:cstheme="minorHAnsi"/>
                <w:kern w:val="0"/>
                <w14:ligatures w14:val="none"/>
              </w:rPr>
              <w:t>6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BB66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2F7D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BCC7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1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0D90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31.6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1D0A" w14:textId="5343DD6A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&lt;.001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C64D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3E42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2BFD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5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63B9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1.1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A6BF" w14:textId="12D227F8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366</w:t>
            </w:r>
          </w:p>
        </w:tc>
      </w:tr>
      <w:tr w:rsidR="009F55C6" w:rsidRPr="004B0355" w14:paraId="1D43B2A5" w14:textId="77777777" w:rsidTr="00644912">
        <w:trPr>
          <w:trHeight w:val="300"/>
        </w:trPr>
        <w:tc>
          <w:tcPr>
            <w:tcW w:w="1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54B80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 </w:t>
            </w:r>
          </w:p>
        </w:tc>
        <w:tc>
          <w:tcPr>
            <w:tcW w:w="1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E0CD1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 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EAB49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Negative expectancies (DCB-SF)</w:t>
            </w:r>
          </w:p>
        </w:tc>
        <w:tc>
          <w:tcPr>
            <w:tcW w:w="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DD594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7623C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19</w:t>
            </w:r>
          </w:p>
        </w:tc>
        <w:tc>
          <w:tcPr>
            <w:tcW w:w="5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07EF8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90</w:t>
            </w:r>
          </w:p>
        </w:tc>
        <w:tc>
          <w:tcPr>
            <w:tcW w:w="6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3F4DE" w14:textId="514BE520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407</w:t>
            </w:r>
          </w:p>
        </w:tc>
        <w:tc>
          <w:tcPr>
            <w:tcW w:w="1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5BD64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F8FDF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F6975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185</w:t>
            </w: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D6253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3.35</w:t>
            </w:r>
          </w:p>
        </w:tc>
        <w:tc>
          <w:tcPr>
            <w:tcW w:w="6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20C88" w14:textId="6D920B30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011</w:t>
            </w:r>
          </w:p>
        </w:tc>
        <w:tc>
          <w:tcPr>
            <w:tcW w:w="1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772FB" w14:textId="77777777" w:rsidR="009F55C6" w:rsidRPr="004B0355" w:rsidRDefault="009F55C6" w:rsidP="00AF1684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2DC27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8</w:t>
            </w:r>
          </w:p>
        </w:tc>
        <w:tc>
          <w:tcPr>
            <w:tcW w:w="4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49D42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262</w:t>
            </w:r>
          </w:p>
        </w:tc>
        <w:tc>
          <w:tcPr>
            <w:tcW w:w="5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1C5B1" w14:textId="77777777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1.08</w:t>
            </w:r>
          </w:p>
        </w:tc>
        <w:tc>
          <w:tcPr>
            <w:tcW w:w="6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9F38A" w14:textId="01E98649" w:rsidR="009F55C6" w:rsidRPr="004B0355" w:rsidRDefault="009F55C6" w:rsidP="00AF16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4B0355">
              <w:rPr>
                <w:rFonts w:eastAsia="Times New Roman" w:cstheme="minorHAnsi"/>
                <w:kern w:val="0"/>
                <w14:ligatures w14:val="none"/>
              </w:rPr>
              <w:t>0.3</w:t>
            </w:r>
            <w:r w:rsidR="00644912">
              <w:rPr>
                <w:rFonts w:eastAsia="Times New Roman" w:cstheme="minorHAnsi"/>
                <w:kern w:val="0"/>
                <w14:ligatures w14:val="none"/>
              </w:rPr>
              <w:t>80</w:t>
            </w:r>
          </w:p>
        </w:tc>
      </w:tr>
    </w:tbl>
    <w:p w14:paraId="5BCDD993" w14:textId="77777777" w:rsidR="00644912" w:rsidRDefault="00644912" w:rsidP="00FE5477">
      <w:pPr>
        <w:spacing w:after="120" w:line="240" w:lineRule="auto"/>
        <w:rPr>
          <w:rFonts w:cstheme="minorHAnsi"/>
        </w:rPr>
      </w:pPr>
    </w:p>
    <w:p w14:paraId="348A99B6" w14:textId="7B6E2C9F" w:rsidR="004B0355" w:rsidRDefault="004B0355" w:rsidP="00FE5477">
      <w:pPr>
        <w:spacing w:after="120" w:line="240" w:lineRule="auto"/>
        <w:rPr>
          <w:rFonts w:cstheme="minorHAnsi"/>
        </w:rPr>
      </w:pPr>
      <w:r w:rsidRPr="004B0355">
        <w:rPr>
          <w:rFonts w:cstheme="minorHAnsi"/>
        </w:rPr>
        <w:t xml:space="preserve">Notes: </w:t>
      </w:r>
      <w:r w:rsidR="00644912">
        <w:rPr>
          <w:rFonts w:cstheme="minorHAnsi"/>
        </w:rPr>
        <w:t xml:space="preserve">N DF = denominator degrees of freedom; Den DF = denominator degrees of freedom; </w:t>
      </w:r>
      <w:r w:rsidRPr="004B0355">
        <w:rPr>
          <w:rFonts w:cstheme="minorHAnsi"/>
        </w:rPr>
        <w:t xml:space="preserve">Pr&gt;F = p-value of significance test for the indicated overall effect in the GLMM; degrees of freedom were based on the degrees of freedom calculations detailed by Kenward and Roger (1997).  SiS3 = Version 3 of the SiS app; QG = National Cancer Institute (NCI) Quit Guide app; CtA = NCI "Clearing the Air" brochure; SEQ-12 = Smoking Self-Efficacy Questionnaire; CSQ-8 = Client Satisfaction Scale; SUS = System Usability Scale; </w:t>
      </w:r>
      <w:r w:rsidR="009F55C6">
        <w:rPr>
          <w:rFonts w:cstheme="minorHAnsi"/>
        </w:rPr>
        <w:t xml:space="preserve">strat. = strategies; </w:t>
      </w:r>
      <w:r w:rsidRPr="004B0355">
        <w:rPr>
          <w:rFonts w:cstheme="minorHAnsi"/>
        </w:rPr>
        <w:t>PANAS = Positive and Negative Affect Schedule; Brief QSU = Brief Questionnaire of Smoking Urges; ATS = Attitudes Towards Smoking scale; DCB-SF = Decisional Balance Inventory for Smoking Short Form.</w:t>
      </w:r>
    </w:p>
    <w:p w14:paraId="23EA3D6F" w14:textId="77777777" w:rsidR="004B0355" w:rsidRDefault="004B0355" w:rsidP="00FE5477">
      <w:pPr>
        <w:spacing w:after="120" w:line="240" w:lineRule="auto"/>
        <w:rPr>
          <w:rFonts w:cstheme="minorHAnsi"/>
        </w:rPr>
      </w:pPr>
    </w:p>
    <w:p w14:paraId="58577ECC" w14:textId="6C439174" w:rsidR="004B0355" w:rsidRDefault="004B0355">
      <w:pPr>
        <w:rPr>
          <w:rFonts w:cstheme="minorHAnsi"/>
        </w:rPr>
      </w:pPr>
      <w:r>
        <w:rPr>
          <w:rFonts w:cstheme="minorHAnsi"/>
        </w:rPr>
        <w:br w:type="page"/>
      </w:r>
    </w:p>
    <w:p w14:paraId="77300FF0" w14:textId="77777777" w:rsidR="004B0355" w:rsidRDefault="004B0355" w:rsidP="00FE5477">
      <w:pPr>
        <w:spacing w:after="120" w:line="240" w:lineRule="auto"/>
        <w:rPr>
          <w:rFonts w:cstheme="minorHAnsi"/>
        </w:rPr>
        <w:sectPr w:rsidR="004B0355" w:rsidSect="009F55C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B402C8D" w14:textId="4B5491A6" w:rsidR="004B0355" w:rsidRDefault="004B0355" w:rsidP="00FE5477">
      <w:pPr>
        <w:spacing w:after="120" w:line="240" w:lineRule="auto"/>
        <w:rPr>
          <w:rFonts w:cstheme="minorHAnsi"/>
        </w:rPr>
      </w:pPr>
      <w:r w:rsidRPr="004B0355">
        <w:rPr>
          <w:rFonts w:cstheme="minorHAnsi"/>
          <w:b/>
          <w:bCs/>
        </w:rPr>
        <w:lastRenderedPageBreak/>
        <w:t xml:space="preserve">Table </w:t>
      </w:r>
      <w:r w:rsidR="000C54E9">
        <w:rPr>
          <w:rFonts w:cstheme="minorHAnsi"/>
          <w:b/>
          <w:bCs/>
        </w:rPr>
        <w:t>S</w:t>
      </w:r>
      <w:r w:rsidRPr="004B0355">
        <w:rPr>
          <w:rFonts w:cstheme="minorHAnsi"/>
          <w:b/>
          <w:bCs/>
        </w:rPr>
        <w:t>2.</w:t>
      </w:r>
      <w:r w:rsidRPr="004B0355">
        <w:rPr>
          <w:rFonts w:cstheme="minorHAnsi"/>
        </w:rPr>
        <w:t xml:space="preserve"> End-of-treatment (week 6) group differences from generalized linear mixed models for primary, secondary, and exploratory study outcomes that met assumptions for parametric analysis.</w:t>
      </w:r>
    </w:p>
    <w:tbl>
      <w:tblPr>
        <w:tblW w:w="9360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41"/>
        <w:gridCol w:w="140"/>
        <w:gridCol w:w="140"/>
        <w:gridCol w:w="3360"/>
        <w:gridCol w:w="539"/>
        <w:gridCol w:w="838"/>
        <w:gridCol w:w="686"/>
        <w:gridCol w:w="726"/>
        <w:gridCol w:w="108"/>
        <w:gridCol w:w="522"/>
        <w:gridCol w:w="758"/>
        <w:gridCol w:w="630"/>
        <w:gridCol w:w="772"/>
      </w:tblGrid>
      <w:tr w:rsidR="009F55C6" w:rsidRPr="004B0355" w14:paraId="30642031" w14:textId="77777777" w:rsidTr="009F55C6">
        <w:trPr>
          <w:trHeight w:val="300"/>
        </w:trPr>
        <w:tc>
          <w:tcPr>
            <w:tcW w:w="14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D7F2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21E6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5D3A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33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70C1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gridSpan w:val="4"/>
            <w:vMerge w:val="restar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09186" w14:textId="77777777" w:rsidR="009F55C6" w:rsidRPr="004B0355" w:rsidRDefault="009F55C6" w:rsidP="004B0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Effect contrast:</w:t>
            </w:r>
            <w:r w:rsidRPr="004B0355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br/>
              <w:t>SiS3 vs. QG at week 6</w:t>
            </w:r>
          </w:p>
        </w:tc>
        <w:tc>
          <w:tcPr>
            <w:tcW w:w="10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B3CC" w14:textId="77777777" w:rsidR="009F55C6" w:rsidRPr="004B0355" w:rsidRDefault="009F55C6" w:rsidP="004B0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2682" w:type="dxa"/>
            <w:gridSpan w:val="4"/>
            <w:vMerge w:val="restar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D652A" w14:textId="77777777" w:rsidR="009F55C6" w:rsidRPr="004B0355" w:rsidRDefault="009F55C6" w:rsidP="004B0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Effect contrast:</w:t>
            </w:r>
            <w:r w:rsidRPr="004B0355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br/>
              <w:t>SiS3 vs. CtA at week 6</w:t>
            </w:r>
          </w:p>
        </w:tc>
      </w:tr>
      <w:tr w:rsidR="009F55C6" w:rsidRPr="004B0355" w14:paraId="7581086C" w14:textId="77777777" w:rsidTr="009F55C6">
        <w:trPr>
          <w:trHeight w:val="290"/>
        </w:trPr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BD30" w14:textId="77777777" w:rsidR="009F55C6" w:rsidRPr="004B0355" w:rsidRDefault="009F55C6" w:rsidP="004B0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958F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4E7D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EC74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9" w:type="dxa"/>
            <w:gridSpan w:val="4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5C5DA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2060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82" w:type="dxa"/>
            <w:gridSpan w:val="4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4AD718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</w:tr>
      <w:tr w:rsidR="009F55C6" w:rsidRPr="004B0355" w14:paraId="7E6DA29C" w14:textId="77777777" w:rsidTr="009F55C6">
        <w:trPr>
          <w:trHeight w:val="290"/>
        </w:trPr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D1470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5FA9B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BF822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AF270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39479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Est.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39B02" w14:textId="77777777" w:rsidR="009F55C6" w:rsidRPr="004B0355" w:rsidRDefault="009F55C6" w:rsidP="004B0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95% CI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E6647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r &gt; F</w:t>
            </w:r>
          </w:p>
        </w:tc>
        <w:tc>
          <w:tcPr>
            <w:tcW w:w="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6A7BB" w14:textId="77777777" w:rsidR="009F55C6" w:rsidRPr="004B0355" w:rsidRDefault="009F55C6" w:rsidP="004B0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D872C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Est.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7A5D0" w14:textId="77777777" w:rsidR="009F55C6" w:rsidRPr="004B0355" w:rsidRDefault="009F55C6" w:rsidP="004B0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95% CI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0D5BB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r &gt; F</w:t>
            </w:r>
          </w:p>
        </w:tc>
      </w:tr>
      <w:tr w:rsidR="009F55C6" w:rsidRPr="004B0355" w14:paraId="2114544A" w14:textId="77777777" w:rsidTr="009F55C6">
        <w:trPr>
          <w:trHeight w:val="290"/>
        </w:trPr>
        <w:tc>
          <w:tcPr>
            <w:tcW w:w="37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2991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u w:val="single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color w:val="000000"/>
                <w:kern w:val="0"/>
                <w:u w:val="single"/>
                <w14:ligatures w14:val="none"/>
              </w:rPr>
              <w:t>Primary Outcom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72EB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u w:val="single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9A01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0349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E914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6AC7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04D8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C748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F5D0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128A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55C6" w:rsidRPr="004B0355" w14:paraId="0E832BF5" w14:textId="77777777" w:rsidTr="009F55C6">
        <w:trPr>
          <w:trHeight w:val="290"/>
        </w:trPr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6EBB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B93A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AFE0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Self-efficacy (SEQ-12) - overall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FAFE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7.3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BB37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1.07,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F7C2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13.59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B1F5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0219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CDBC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74F1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8.7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44FA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2.41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F561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15.15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3372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0072</w:t>
            </w:r>
          </w:p>
        </w:tc>
      </w:tr>
      <w:tr w:rsidR="009F55C6" w:rsidRPr="004B0355" w14:paraId="0FE8B31D" w14:textId="77777777" w:rsidTr="009F55C6">
        <w:trPr>
          <w:trHeight w:val="290"/>
        </w:trPr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0236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B1E7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AE0D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Self-efficacy (SEQ-12) - internal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1F56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7.6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EE66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0.65,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95D2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14.59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802A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0324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B429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47C1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8.9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C687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1.82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F5FF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16.02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0004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0141</w:t>
            </w:r>
          </w:p>
        </w:tc>
      </w:tr>
      <w:tr w:rsidR="009F55C6" w:rsidRPr="004B0355" w14:paraId="01ABACAE" w14:textId="77777777" w:rsidTr="009F55C6">
        <w:trPr>
          <w:trHeight w:val="290"/>
        </w:trPr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2BA9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E136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C756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Self-efficacy (SEQ-12) - external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E53D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7.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3B71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0.75,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0F48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13.78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FD99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0291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9227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A528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8.9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B1D8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2.25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7BCB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15.54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E9CC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0089</w:t>
            </w:r>
          </w:p>
        </w:tc>
      </w:tr>
      <w:tr w:rsidR="009F55C6" w:rsidRPr="004B0355" w14:paraId="107F75C4" w14:textId="77777777" w:rsidTr="009F55C6">
        <w:trPr>
          <w:trHeight w:val="290"/>
        </w:trPr>
        <w:tc>
          <w:tcPr>
            <w:tcW w:w="667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3414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u w:val="single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color w:val="000000"/>
                <w:kern w:val="0"/>
                <w:u w:val="single"/>
                <w14:ligatures w14:val="none"/>
              </w:rPr>
              <w:t>Secondary Outcome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A4D5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u w:val="single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4762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69CC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7FDD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55C6" w:rsidRPr="004B0355" w14:paraId="0E68740D" w14:textId="77777777" w:rsidTr="009F55C6">
        <w:trPr>
          <w:trHeight w:val="290"/>
        </w:trPr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9B8D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1E4F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Treatment Acceptability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6503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F34B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377F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E644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A476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E9C2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755F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7256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2941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55C6" w:rsidRPr="004B0355" w14:paraId="1962D634" w14:textId="77777777" w:rsidTr="009F55C6">
        <w:trPr>
          <w:trHeight w:val="290"/>
        </w:trPr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D882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DF80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F709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Client satisfaction (CSQ-8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DD52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96D1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1.50,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8580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2.09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5477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7469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58AF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0A5E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1.2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74FD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0.56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FAA2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3.08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ED73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1747</w:t>
            </w:r>
          </w:p>
        </w:tc>
      </w:tr>
      <w:tr w:rsidR="009F55C6" w:rsidRPr="004B0355" w14:paraId="2D50D175" w14:textId="77777777" w:rsidTr="009F55C6">
        <w:trPr>
          <w:trHeight w:val="290"/>
        </w:trPr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3818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DB32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C4FC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System usability (SUS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DDBF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-2.4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DF4C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8.22,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4AA4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3.36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3BDD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4078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4F4C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6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F16C" w14:textId="77777777" w:rsidR="009F55C6" w:rsidRPr="004B0355" w:rsidRDefault="009F55C6" w:rsidP="004B0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n/a</w:t>
            </w:r>
          </w:p>
        </w:tc>
      </w:tr>
      <w:tr w:rsidR="009F55C6" w:rsidRPr="004B0355" w14:paraId="14112FF7" w14:textId="77777777" w:rsidTr="009F55C6">
        <w:trPr>
          <w:trHeight w:val="290"/>
        </w:trPr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4921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1F60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7C0B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App likability ratin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877D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A9EA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0.21,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583E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44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FB04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5018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C702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6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699F" w14:textId="77777777" w:rsidR="009F55C6" w:rsidRPr="004B0355" w:rsidRDefault="009F55C6" w:rsidP="004B0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n/a</w:t>
            </w:r>
          </w:p>
        </w:tc>
      </w:tr>
      <w:tr w:rsidR="009F55C6" w:rsidRPr="004B0355" w14:paraId="1155058A" w14:textId="77777777" w:rsidTr="009F55C6">
        <w:trPr>
          <w:trHeight w:val="290"/>
        </w:trPr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E028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5F08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A386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App satisfaction ratin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41EB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9FF9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0.21,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F7DC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49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9C0B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4246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4C21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6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6AD3" w14:textId="77777777" w:rsidR="009F55C6" w:rsidRPr="004B0355" w:rsidRDefault="009F55C6" w:rsidP="004B0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n/a</w:t>
            </w:r>
          </w:p>
        </w:tc>
      </w:tr>
      <w:tr w:rsidR="009F55C6" w:rsidRPr="004B0355" w14:paraId="7EA13C8D" w14:textId="77777777" w:rsidTr="009F55C6">
        <w:trPr>
          <w:trHeight w:val="290"/>
        </w:trPr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389B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5200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Treatment Feasibility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8C9C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28DE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B194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47F0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C5D7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821F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E83C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FAC5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4184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55C6" w:rsidRPr="004B0355" w14:paraId="46F05BB4" w14:textId="77777777" w:rsidTr="009F55C6">
        <w:trPr>
          <w:trHeight w:val="290"/>
        </w:trPr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F153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B99F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D2A4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Use of smoking cessation strategie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BB2B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0F13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0.01,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3D6B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45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12D4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0429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2A82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6862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1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696A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0.06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046A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39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288D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1600</w:t>
            </w:r>
          </w:p>
        </w:tc>
      </w:tr>
      <w:tr w:rsidR="009F55C6" w:rsidRPr="004B0355" w14:paraId="26756019" w14:textId="77777777" w:rsidTr="009F55C6">
        <w:trPr>
          <w:trHeight w:val="290"/>
        </w:trPr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E96D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B6B0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71B3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Use of positive psychology strategie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D24C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6128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0.11,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3A88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50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6F0A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0025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A13C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4308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4147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0.04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238D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44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9B49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0174</w:t>
            </w:r>
          </w:p>
        </w:tc>
      </w:tr>
      <w:tr w:rsidR="009F55C6" w:rsidRPr="004B0355" w14:paraId="5991C747" w14:textId="77777777" w:rsidTr="009F55C6">
        <w:trPr>
          <w:trHeight w:val="290"/>
        </w:trPr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5DF1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F5F6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D1AF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Perceived impact on quittin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EEF4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F250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0.08,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C1A7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38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EE4C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1996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B026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9A25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2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2620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0.06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8BAB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53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FB34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0154</w:t>
            </w:r>
          </w:p>
        </w:tc>
      </w:tr>
      <w:tr w:rsidR="009F55C6" w:rsidRPr="004B0355" w14:paraId="6ED14629" w14:textId="77777777" w:rsidTr="009F55C6">
        <w:trPr>
          <w:trHeight w:val="290"/>
        </w:trPr>
        <w:tc>
          <w:tcPr>
            <w:tcW w:w="667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D512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:u w:val="single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:u w:val="single"/>
                <w14:ligatures w14:val="none"/>
              </w:rPr>
              <w:t>Exploratory outcomes (i.e., secondary proof-of-concept efficacy outcomes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EB0E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:u w:val="single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57EC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B86D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F035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55C6" w:rsidRPr="004B0355" w14:paraId="1C468412" w14:textId="77777777" w:rsidTr="009F55C6">
        <w:trPr>
          <w:trHeight w:val="290"/>
        </w:trPr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7AD1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A1BC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Positive affec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5BE0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6B28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B2A6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7155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9A5B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4BAE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3C02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04D9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D6CA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55C6" w:rsidRPr="004B0355" w14:paraId="2BEB032E" w14:textId="77777777" w:rsidTr="009F55C6">
        <w:trPr>
          <w:trHeight w:val="290"/>
        </w:trPr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61E2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EF8B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9C89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Positive affect (PANAS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031E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3.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7D72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0.81,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7FD1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6.50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4314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0121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1B0C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91D2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2.8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05CB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0.02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3B26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5.75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0B21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0514</w:t>
            </w:r>
          </w:p>
        </w:tc>
      </w:tr>
      <w:tr w:rsidR="009F55C6" w:rsidRPr="004B0355" w14:paraId="62DDBA2B" w14:textId="77777777" w:rsidTr="009F55C6">
        <w:trPr>
          <w:trHeight w:val="290"/>
        </w:trPr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C6A3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4DA2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Desire to smok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016A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16E0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6146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825C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EBA6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0C2E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287C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0CD6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6E3E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55C6" w:rsidRPr="004B0355" w14:paraId="6690532E" w14:textId="77777777" w:rsidTr="009F55C6">
        <w:trPr>
          <w:trHeight w:val="290"/>
        </w:trPr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DFDB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C566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C92D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Craving (Brief QSU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8523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-4.5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55A0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7.64,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A0A8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-1.35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3C73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0053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E571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D57A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-4.5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7059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7.75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0E07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-1.37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FA96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0053</w:t>
            </w:r>
          </w:p>
        </w:tc>
      </w:tr>
      <w:tr w:rsidR="009F55C6" w:rsidRPr="004B0355" w14:paraId="31B90790" w14:textId="77777777" w:rsidTr="009F55C6">
        <w:trPr>
          <w:trHeight w:val="290"/>
        </w:trPr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F330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4C5B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ttitudes toward smokin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29AF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E441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8EF9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9597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7F00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DEDD" w14:textId="77777777" w:rsidR="009F55C6" w:rsidRPr="004B0355" w:rsidRDefault="009F55C6" w:rsidP="004B0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C982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5890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9270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55C6" w:rsidRPr="004B0355" w14:paraId="1C98E685" w14:textId="77777777" w:rsidTr="009F55C6">
        <w:trPr>
          <w:trHeight w:val="290"/>
        </w:trPr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EEE3" w14:textId="77777777" w:rsidR="009F55C6" w:rsidRPr="004B0355" w:rsidRDefault="009F55C6" w:rsidP="004B0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508E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4C79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Adverse effects (ATS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A596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26FC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0.17,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73EE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24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37E4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7382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1C24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63A6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0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B796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0.16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DEFE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26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8686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6496</w:t>
            </w:r>
          </w:p>
        </w:tc>
      </w:tr>
      <w:tr w:rsidR="009F55C6" w:rsidRPr="004B0355" w14:paraId="7468EF12" w14:textId="77777777" w:rsidTr="009F55C6">
        <w:trPr>
          <w:trHeight w:val="290"/>
        </w:trPr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48BF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855A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AFD9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Psychoactive benefits (ATS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1617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-0.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2661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0.58,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2FA8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10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0065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1710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FDA8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DD24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-0.2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7004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0.64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1D4C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06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D044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0997</w:t>
            </w:r>
          </w:p>
        </w:tc>
      </w:tr>
      <w:tr w:rsidR="009F55C6" w:rsidRPr="004B0355" w14:paraId="72FBB9BA" w14:textId="77777777" w:rsidTr="009F55C6">
        <w:trPr>
          <w:trHeight w:val="290"/>
        </w:trPr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8C1B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F0B3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FDD6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Pleasure (ATS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C97F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-0.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BCF0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0.46,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3F0B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20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6C94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4418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2CAD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CA8E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-0.3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7E08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0.68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C794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-0.02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6E53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0392</w:t>
            </w:r>
          </w:p>
        </w:tc>
      </w:tr>
      <w:tr w:rsidR="009F55C6" w:rsidRPr="004B0355" w14:paraId="714BD8B4" w14:textId="77777777" w:rsidTr="009F55C6">
        <w:trPr>
          <w:trHeight w:val="290"/>
        </w:trPr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0E2E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CD0F" w14:textId="77777777" w:rsidR="009F55C6" w:rsidRPr="004B0355" w:rsidRDefault="009F55C6" w:rsidP="004B03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83D4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Positive expectancies (DCB-SF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2B84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-6.7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3613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15.38,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6FE9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1.85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24F9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1231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2A70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FD8D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-7.9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F598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16.65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AD4D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82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17CB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0755</w:t>
            </w:r>
          </w:p>
        </w:tc>
      </w:tr>
      <w:tr w:rsidR="009F55C6" w:rsidRPr="004B0355" w14:paraId="5740315A" w14:textId="77777777" w:rsidTr="009F55C6">
        <w:trPr>
          <w:trHeight w:val="300"/>
        </w:trPr>
        <w:tc>
          <w:tcPr>
            <w:tcW w:w="1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55966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346BD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35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DB2B4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Negative expectancies (DCB-SF)</w:t>
            </w:r>
          </w:p>
        </w:tc>
        <w:tc>
          <w:tcPr>
            <w:tcW w:w="5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D688C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-2.08</w:t>
            </w:r>
          </w:p>
        </w:tc>
        <w:tc>
          <w:tcPr>
            <w:tcW w:w="8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0B5CD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10.59,</w:t>
            </w:r>
          </w:p>
        </w:tc>
        <w:tc>
          <w:tcPr>
            <w:tcW w:w="6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B4585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6.43]</w:t>
            </w:r>
          </w:p>
        </w:tc>
        <w:tc>
          <w:tcPr>
            <w:tcW w:w="7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70D88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6302</w:t>
            </w:r>
          </w:p>
        </w:tc>
        <w:tc>
          <w:tcPr>
            <w:tcW w:w="1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EEAF5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87699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2.67</w:t>
            </w:r>
          </w:p>
        </w:tc>
        <w:tc>
          <w:tcPr>
            <w:tcW w:w="7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A8AE6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5.95,</w:t>
            </w: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F5FB1" w14:textId="77777777" w:rsidR="009F55C6" w:rsidRPr="004B0355" w:rsidRDefault="009F55C6" w:rsidP="004B035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11.29]</w:t>
            </w:r>
          </w:p>
        </w:tc>
        <w:tc>
          <w:tcPr>
            <w:tcW w:w="7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6BD60" w14:textId="77777777" w:rsidR="009F55C6" w:rsidRPr="004B0355" w:rsidRDefault="009F55C6" w:rsidP="004B03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5420</w:t>
            </w:r>
          </w:p>
        </w:tc>
      </w:tr>
    </w:tbl>
    <w:p w14:paraId="6295B918" w14:textId="77777777" w:rsidR="004B0355" w:rsidRDefault="004B0355" w:rsidP="00FE5477">
      <w:pPr>
        <w:spacing w:after="120" w:line="240" w:lineRule="auto"/>
        <w:rPr>
          <w:rFonts w:cstheme="minorHAnsi"/>
        </w:rPr>
      </w:pPr>
    </w:p>
    <w:p w14:paraId="2DB113A3" w14:textId="77777777" w:rsidR="009F55C6" w:rsidRDefault="004B0355" w:rsidP="00FE5477">
      <w:pPr>
        <w:spacing w:after="120" w:line="240" w:lineRule="auto"/>
        <w:rPr>
          <w:rFonts w:cstheme="minorHAnsi"/>
        </w:rPr>
      </w:pPr>
      <w:r w:rsidRPr="004B0355">
        <w:rPr>
          <w:rFonts w:cstheme="minorHAnsi"/>
        </w:rPr>
        <w:t>Notes: P&gt;F = p-value of significance test for pairwise group-comparisons; SiS3 = Version 3 of the SiS app; QG = National Cancer Institute (NCI) Quit Guide app; CtA = NCI "Clearing the Air" brochure; SEQ-12 = Smoking Self-Efficacy Questionnaire (range 0-100, where higher scores indicate greater self-efficacy to abstain from smoking); CSQ-8 = Client Satisfaction Scale (range: 0-27, where higher scores indicate higher client satisfaction); SUS = System Usability Scale (range: 0-100, where higher scores mean greater app usability); PANAS = Positive and Negative Affect Schedule (range 10 to 50, where higher scores indicate higher levels of positive affect); Brief QSU = Brief Questionnaire of Smoking Urges (range: 7 to 70, with higher scores indicating greater cigarette craving); ATS = Attitudes Towards Smoking scale (sub-scale mean score range: 1 to 5, where higher scores indicate stronger agreement with the subscale statements); DCB-SF = Decisional Balance Inventory for Smoking Short Form (sub-scale range: 0-100, where higher scores indicate greater agreement with the pros and cons of smoking, respectively).</w:t>
      </w:r>
      <w:r w:rsidRPr="004B0355">
        <w:rPr>
          <w:rFonts w:cstheme="minorHAnsi"/>
        </w:rPr>
        <w:tab/>
      </w:r>
    </w:p>
    <w:p w14:paraId="44BA68B8" w14:textId="28243CCC" w:rsidR="009F55C6" w:rsidRDefault="009F55C6">
      <w:pPr>
        <w:rPr>
          <w:rFonts w:cstheme="minorHAnsi"/>
        </w:rPr>
      </w:pPr>
      <w:r>
        <w:rPr>
          <w:rFonts w:cstheme="minorHAnsi"/>
        </w:rPr>
        <w:br w:type="page"/>
      </w:r>
    </w:p>
    <w:p w14:paraId="113D1EED" w14:textId="6259E39C" w:rsidR="009F55C6" w:rsidRDefault="009F55C6" w:rsidP="00FE5477">
      <w:pPr>
        <w:spacing w:after="120" w:line="240" w:lineRule="auto"/>
        <w:rPr>
          <w:rFonts w:cstheme="minorHAnsi"/>
        </w:rPr>
      </w:pPr>
      <w:r w:rsidRPr="004B0355">
        <w:rPr>
          <w:rFonts w:cstheme="minorHAnsi"/>
          <w:b/>
          <w:bCs/>
        </w:rPr>
        <w:lastRenderedPageBreak/>
        <w:t xml:space="preserve">Table </w:t>
      </w:r>
      <w:r w:rsidR="000C54E9">
        <w:rPr>
          <w:rFonts w:cstheme="minorHAnsi"/>
          <w:b/>
          <w:bCs/>
        </w:rPr>
        <w:t>S</w:t>
      </w:r>
      <w:r w:rsidRPr="004B0355">
        <w:rPr>
          <w:rFonts w:cstheme="minorHAnsi"/>
          <w:b/>
          <w:bCs/>
        </w:rPr>
        <w:t>2</w:t>
      </w:r>
      <w:r>
        <w:rPr>
          <w:rFonts w:cstheme="minorHAnsi"/>
          <w:b/>
          <w:bCs/>
        </w:rPr>
        <w:t xml:space="preserve"> (continued)</w:t>
      </w:r>
      <w:r w:rsidRPr="004B0355">
        <w:rPr>
          <w:rFonts w:cstheme="minorHAnsi"/>
          <w:b/>
          <w:bCs/>
        </w:rPr>
        <w:t>.</w:t>
      </w:r>
      <w:r w:rsidRPr="004B0355">
        <w:rPr>
          <w:rFonts w:cstheme="minorHAnsi"/>
        </w:rPr>
        <w:t xml:space="preserve"> End-of-treatment (week 6) group differences from generalized linear mixed models for primary, secondary, and exploratory study outcomes that met assumptions for parametric analysis.</w:t>
      </w:r>
    </w:p>
    <w:tbl>
      <w:tblPr>
        <w:tblW w:w="6565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40"/>
        <w:gridCol w:w="140"/>
        <w:gridCol w:w="140"/>
        <w:gridCol w:w="3360"/>
        <w:gridCol w:w="651"/>
        <w:gridCol w:w="657"/>
        <w:gridCol w:w="646"/>
        <w:gridCol w:w="831"/>
      </w:tblGrid>
      <w:tr w:rsidR="009F55C6" w:rsidRPr="004B0355" w14:paraId="2FDA85F9" w14:textId="77777777" w:rsidTr="009F55C6">
        <w:trPr>
          <w:trHeight w:val="300"/>
        </w:trPr>
        <w:tc>
          <w:tcPr>
            <w:tcW w:w="1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3BBA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2317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FF00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33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6E15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2785" w:type="dxa"/>
            <w:gridSpan w:val="4"/>
            <w:vMerge w:val="restar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2EFA1" w14:textId="77777777" w:rsidR="009F55C6" w:rsidRPr="004B0355" w:rsidRDefault="009F55C6" w:rsidP="00100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Effect contrast:</w:t>
            </w:r>
            <w:r w:rsidRPr="004B0355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br/>
              <w:t>QG vs. CtA at week 6</w:t>
            </w:r>
          </w:p>
        </w:tc>
      </w:tr>
      <w:tr w:rsidR="009F55C6" w:rsidRPr="004B0355" w14:paraId="372E4BB1" w14:textId="77777777" w:rsidTr="009F55C6">
        <w:trPr>
          <w:trHeight w:val="29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79DF" w14:textId="77777777" w:rsidR="009F55C6" w:rsidRPr="004B0355" w:rsidRDefault="009F55C6" w:rsidP="00100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46BE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9BB2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F01A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5" w:type="dxa"/>
            <w:gridSpan w:val="4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8E2139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</w:tr>
      <w:tr w:rsidR="009F55C6" w:rsidRPr="004B0355" w14:paraId="48061977" w14:textId="77777777" w:rsidTr="009F55C6">
        <w:trPr>
          <w:trHeight w:val="290"/>
        </w:trPr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A8CC9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7B96F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1BCEE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9B59F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9EA73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Est.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3F11B" w14:textId="77777777" w:rsidR="009F55C6" w:rsidRPr="004B0355" w:rsidRDefault="009F55C6" w:rsidP="00100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95% CI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55C8C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r &gt; F</w:t>
            </w:r>
          </w:p>
        </w:tc>
      </w:tr>
      <w:tr w:rsidR="009F55C6" w:rsidRPr="004B0355" w14:paraId="49E04A6B" w14:textId="77777777" w:rsidTr="009F55C6">
        <w:trPr>
          <w:trHeight w:val="290"/>
        </w:trPr>
        <w:tc>
          <w:tcPr>
            <w:tcW w:w="3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BD07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u w:val="single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color w:val="000000"/>
                <w:kern w:val="0"/>
                <w:u w:val="single"/>
                <w14:ligatures w14:val="none"/>
              </w:rPr>
              <w:t>Primary Outcom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DB80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83C9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7808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A5B9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55C6" w:rsidRPr="004B0355" w14:paraId="256169C1" w14:textId="77777777" w:rsidTr="009F55C6">
        <w:trPr>
          <w:trHeight w:val="29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BDF8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976F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239E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Self-efficacy (SEQ-12) - overall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C89C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1.4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CEA7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4.94,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CF89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7.83]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7FC8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6561</w:t>
            </w:r>
          </w:p>
        </w:tc>
      </w:tr>
      <w:tr w:rsidR="009F55C6" w:rsidRPr="004B0355" w14:paraId="581B92E6" w14:textId="77777777" w:rsidTr="009F55C6">
        <w:trPr>
          <w:trHeight w:val="29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EA5B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6559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DB53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Self-efficacy (SEQ-12) - internal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0B61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1.3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7B08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5.79,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9FDF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8.40]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102B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7172</w:t>
            </w:r>
          </w:p>
        </w:tc>
      </w:tr>
      <w:tr w:rsidR="009F55C6" w:rsidRPr="004B0355" w14:paraId="1A6CC228" w14:textId="77777777" w:rsidTr="009F55C6">
        <w:trPr>
          <w:trHeight w:val="29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795E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CFA1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5471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Self-efficacy (SEQ-12) - external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5551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1.6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C995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5.00,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4C13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8.27]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1A97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6277</w:t>
            </w:r>
          </w:p>
        </w:tc>
      </w:tr>
      <w:tr w:rsidR="009F55C6" w:rsidRPr="004B0355" w14:paraId="24040E0F" w14:textId="77777777" w:rsidTr="009F55C6">
        <w:trPr>
          <w:trHeight w:val="290"/>
        </w:trPr>
        <w:tc>
          <w:tcPr>
            <w:tcW w:w="3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56FE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u w:val="single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color w:val="000000"/>
                <w:kern w:val="0"/>
                <w:u w:val="single"/>
                <w14:ligatures w14:val="none"/>
              </w:rPr>
              <w:t>Secondary Outcome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4CF8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A33B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DFCE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C5B7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55C6" w:rsidRPr="004B0355" w14:paraId="10F0DEA6" w14:textId="77777777" w:rsidTr="009F55C6">
        <w:trPr>
          <w:trHeight w:val="29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0926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DD61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Treatment Acceptability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0A8B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2E2B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FFE3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8042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55C6" w:rsidRPr="004B0355" w14:paraId="49E9BD79" w14:textId="77777777" w:rsidTr="009F55C6">
        <w:trPr>
          <w:trHeight w:val="29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4F4A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7A36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4987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Client satisfaction (CSQ-8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3D29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9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3D50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0.84,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03CC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2.77]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8BDD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2942</w:t>
            </w:r>
          </w:p>
        </w:tc>
      </w:tr>
      <w:tr w:rsidR="009F55C6" w:rsidRPr="004B0355" w14:paraId="77FD2398" w14:textId="77777777" w:rsidTr="009F55C6">
        <w:trPr>
          <w:trHeight w:val="29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9E21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234B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BCC7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System usability (SUS)</w:t>
            </w:r>
          </w:p>
        </w:tc>
        <w:tc>
          <w:tcPr>
            <w:tcW w:w="27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6C54" w14:textId="77777777" w:rsidR="009F55C6" w:rsidRPr="004B0355" w:rsidRDefault="009F55C6" w:rsidP="00100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n/a</w:t>
            </w:r>
          </w:p>
        </w:tc>
      </w:tr>
      <w:tr w:rsidR="009F55C6" w:rsidRPr="004B0355" w14:paraId="06A5DC6C" w14:textId="77777777" w:rsidTr="009F55C6">
        <w:trPr>
          <w:trHeight w:val="29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6B2A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084A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FD83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App likability rating</w:t>
            </w:r>
          </w:p>
        </w:tc>
        <w:tc>
          <w:tcPr>
            <w:tcW w:w="27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C73D" w14:textId="77777777" w:rsidR="009F55C6" w:rsidRPr="004B0355" w:rsidRDefault="009F55C6" w:rsidP="00100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n/a</w:t>
            </w:r>
          </w:p>
        </w:tc>
      </w:tr>
      <w:tr w:rsidR="009F55C6" w:rsidRPr="004B0355" w14:paraId="5624B002" w14:textId="77777777" w:rsidTr="009F55C6">
        <w:trPr>
          <w:trHeight w:val="29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D5AE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41C4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AF9B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App satisfaction rating</w:t>
            </w:r>
          </w:p>
        </w:tc>
        <w:tc>
          <w:tcPr>
            <w:tcW w:w="27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CB76" w14:textId="77777777" w:rsidR="009F55C6" w:rsidRPr="004B0355" w:rsidRDefault="009F55C6" w:rsidP="00100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n/a</w:t>
            </w:r>
          </w:p>
        </w:tc>
      </w:tr>
      <w:tr w:rsidR="009F55C6" w:rsidRPr="004B0355" w14:paraId="59B3D2AC" w14:textId="77777777" w:rsidTr="009F55C6">
        <w:trPr>
          <w:trHeight w:val="29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307D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1D99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Treatment Feasibility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AE8C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FD82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5D75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4DCF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55C6" w:rsidRPr="004B0355" w14:paraId="5684A226" w14:textId="77777777" w:rsidTr="009F55C6">
        <w:trPr>
          <w:trHeight w:val="29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F197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1748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EE71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Use of smoking cessation strategie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3817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-0.0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A41F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0.29,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03F7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16]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F83F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5491</w:t>
            </w:r>
          </w:p>
        </w:tc>
      </w:tr>
      <w:tr w:rsidR="009F55C6" w:rsidRPr="004B0355" w14:paraId="3C0E8D8C" w14:textId="77777777" w:rsidTr="009F55C6">
        <w:trPr>
          <w:trHeight w:val="29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6C63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F0F9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6695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Use of positive psychology strategie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DC5D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-0.0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DACA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0.26,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4CBA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14]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5124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5326</w:t>
            </w:r>
          </w:p>
        </w:tc>
      </w:tr>
      <w:tr w:rsidR="009F55C6" w:rsidRPr="004B0355" w14:paraId="1BD1F285" w14:textId="77777777" w:rsidTr="009F55C6">
        <w:trPr>
          <w:trHeight w:val="29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1319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5464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3D8C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Perceived impact on quitting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6DD1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B33B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0.09,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C323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37]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F459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2390</w:t>
            </w:r>
          </w:p>
        </w:tc>
      </w:tr>
      <w:tr w:rsidR="009F55C6" w:rsidRPr="004B0355" w14:paraId="4C23F741" w14:textId="77777777" w:rsidTr="009F55C6">
        <w:trPr>
          <w:trHeight w:val="290"/>
        </w:trPr>
        <w:tc>
          <w:tcPr>
            <w:tcW w:w="3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5B17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:u w:val="single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:u w:val="single"/>
                <w14:ligatures w14:val="none"/>
              </w:rPr>
              <w:t>Exploratory outcomes (i.e., secondary proof-of-concept efficacy outcomes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1548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6211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0A34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5989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55C6" w:rsidRPr="004B0355" w14:paraId="5BE679B9" w14:textId="77777777" w:rsidTr="009F55C6">
        <w:trPr>
          <w:trHeight w:val="29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5826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73FB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Positive affect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D829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8D97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9486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BB22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55C6" w:rsidRPr="004B0355" w14:paraId="2FE1FEE3" w14:textId="77777777" w:rsidTr="009F55C6">
        <w:trPr>
          <w:trHeight w:val="29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A784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4FB8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F461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Positive affect (PANAS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6590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-0.7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FA10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3.68,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0CDC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2.10]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0D9E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5914</w:t>
            </w:r>
          </w:p>
        </w:tc>
      </w:tr>
      <w:tr w:rsidR="009F55C6" w:rsidRPr="004B0355" w14:paraId="1722AE5D" w14:textId="77777777" w:rsidTr="009F55C6">
        <w:trPr>
          <w:trHeight w:val="29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116D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3699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Desire to smok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D651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C77B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7C4B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3571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55C6" w:rsidRPr="004B0355" w14:paraId="2893F993" w14:textId="77777777" w:rsidTr="009F55C6">
        <w:trPr>
          <w:trHeight w:val="29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DCB6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EB0F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A074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Craving (Brief QSU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5DD8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-0.0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171D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3.24,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7FBD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3.11]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4515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9670</w:t>
            </w:r>
          </w:p>
        </w:tc>
      </w:tr>
      <w:tr w:rsidR="009F55C6" w:rsidRPr="004B0355" w14:paraId="6CB657BD" w14:textId="77777777" w:rsidTr="009F55C6">
        <w:trPr>
          <w:trHeight w:val="29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3D11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85A7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ttitudes toward smoking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E3E3" w14:textId="77777777" w:rsidR="009F55C6" w:rsidRPr="004B0355" w:rsidRDefault="009F55C6" w:rsidP="0010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5DA0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74CD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C6B8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55C6" w:rsidRPr="004B0355" w14:paraId="541CAA8B" w14:textId="77777777" w:rsidTr="009F55C6">
        <w:trPr>
          <w:trHeight w:val="29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E792" w14:textId="77777777" w:rsidR="009F55C6" w:rsidRPr="004B0355" w:rsidRDefault="009F55C6" w:rsidP="0010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93E4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9972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Adverse effects (ATS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97DA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632F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0.20,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C583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22]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F859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9012</w:t>
            </w:r>
          </w:p>
        </w:tc>
      </w:tr>
      <w:tr w:rsidR="009F55C6" w:rsidRPr="004B0355" w14:paraId="45CEADE3" w14:textId="77777777" w:rsidTr="009F55C6">
        <w:trPr>
          <w:trHeight w:val="29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7368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3F9E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33FE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Psychoactive benefits (ATS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89B2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-0.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5670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0.40,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12A7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30]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7632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7663</w:t>
            </w:r>
          </w:p>
        </w:tc>
      </w:tr>
      <w:tr w:rsidR="009F55C6" w:rsidRPr="004B0355" w14:paraId="63763A8D" w14:textId="77777777" w:rsidTr="009F55C6">
        <w:trPr>
          <w:trHeight w:val="29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BFC6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D9DB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98F9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Pleasure (ATS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7577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-0.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4BB8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0.56,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A47E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11]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36AA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1900</w:t>
            </w:r>
          </w:p>
        </w:tc>
      </w:tr>
      <w:tr w:rsidR="009F55C6" w:rsidRPr="004B0355" w14:paraId="726FA134" w14:textId="77777777" w:rsidTr="009F55C6">
        <w:trPr>
          <w:trHeight w:val="29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1E25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5300" w14:textId="77777777" w:rsidR="009F55C6" w:rsidRPr="004B0355" w:rsidRDefault="009F55C6" w:rsidP="001000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ED82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Positive expectancies (DCB-SF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DAF0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-1.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0E57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9.87,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01B1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7.57]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8DDC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7950</w:t>
            </w:r>
          </w:p>
        </w:tc>
      </w:tr>
      <w:tr w:rsidR="009F55C6" w:rsidRPr="004B0355" w14:paraId="2233CCE0" w14:textId="77777777" w:rsidTr="009F55C6">
        <w:trPr>
          <w:trHeight w:val="300"/>
        </w:trPr>
        <w:tc>
          <w:tcPr>
            <w:tcW w:w="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83D3B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1C54A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35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AA551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Negative expectancies (DCB-SF)</w:t>
            </w:r>
          </w:p>
        </w:tc>
        <w:tc>
          <w:tcPr>
            <w:tcW w:w="6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5D816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4.75</w:t>
            </w:r>
          </w:p>
        </w:tc>
        <w:tc>
          <w:tcPr>
            <w:tcW w:w="6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FB5F6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[-3.83,</w:t>
            </w:r>
          </w:p>
        </w:tc>
        <w:tc>
          <w:tcPr>
            <w:tcW w:w="6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45C69" w14:textId="77777777" w:rsidR="009F55C6" w:rsidRPr="004B0355" w:rsidRDefault="009F55C6" w:rsidP="001000F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13.33]</w:t>
            </w:r>
          </w:p>
        </w:tc>
        <w:tc>
          <w:tcPr>
            <w:tcW w:w="8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9EAE8" w14:textId="77777777" w:rsidR="009F55C6" w:rsidRPr="004B0355" w:rsidRDefault="009F55C6" w:rsidP="001000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B0355">
              <w:rPr>
                <w:rFonts w:ascii="Calibri" w:eastAsia="Times New Roman" w:hAnsi="Calibri" w:cs="Calibri"/>
                <w:kern w:val="0"/>
                <w14:ligatures w14:val="none"/>
              </w:rPr>
              <w:t>0.2761</w:t>
            </w:r>
          </w:p>
        </w:tc>
      </w:tr>
    </w:tbl>
    <w:p w14:paraId="6CE92427" w14:textId="77777777" w:rsidR="009F55C6" w:rsidRDefault="009F55C6" w:rsidP="00FE5477">
      <w:pPr>
        <w:spacing w:after="120" w:line="240" w:lineRule="auto"/>
        <w:rPr>
          <w:rFonts w:cstheme="minorHAnsi"/>
        </w:rPr>
      </w:pPr>
    </w:p>
    <w:p w14:paraId="0F35CABE" w14:textId="1E0CD236" w:rsidR="004B0355" w:rsidRDefault="009F55C6" w:rsidP="00FE5477">
      <w:pPr>
        <w:spacing w:after="120" w:line="240" w:lineRule="auto"/>
        <w:rPr>
          <w:rFonts w:cstheme="minorHAnsi"/>
        </w:rPr>
      </w:pPr>
      <w:r w:rsidRPr="004B0355">
        <w:rPr>
          <w:rFonts w:cstheme="minorHAnsi"/>
        </w:rPr>
        <w:t>Notes: P&gt;F = p-value of significance test for pairwise group-comparisons; SiS3 = Version 3 of the SiS app; QG = National Cancer Institute (NCI) Quit Guide app; CtA = NCI "Clearing the Air" brochure; SEQ-12 = Smoking Self-Efficacy Questionnaire (range 0-100, where higher scores indicate greater self-efficacy to abstain from smoking); CSQ-8 = Client Satisfaction Scale (range: 0-27, where higher scores indicate higher client satisfaction); SUS = System Usability Scale (range: 0-100, where higher scores mean greater app usability); PANAS = Positive and Negative Affect Schedule (range 10 to 50, where higher scores indicate higher levels of positive affect); Brief QSU = Brief Questionnaire of Smoking Urges (range: 7 to 70, with higher scores indicating greater cigarette craving); ATS = Attitudes Towards Smoking scale (sub-scale mean score range: 1 to 5, where higher scores indicate stronger agreement with the subscale statements); DCB-SF = Decisional Balance Inventory for Smoking Short Form (sub-scale range: 0-100, where higher scores indicate greater agreement with the pros and cons of smoking, respectively).</w:t>
      </w:r>
    </w:p>
    <w:p w14:paraId="5D8078B3" w14:textId="77777777" w:rsidR="004B0355" w:rsidRDefault="004B0355" w:rsidP="00FE5477">
      <w:pPr>
        <w:spacing w:after="120" w:line="240" w:lineRule="auto"/>
        <w:rPr>
          <w:rFonts w:cstheme="minorHAnsi"/>
        </w:rPr>
      </w:pPr>
    </w:p>
    <w:p w14:paraId="3A08FA47" w14:textId="132C2044" w:rsidR="004B0355" w:rsidRDefault="000D0B3D">
      <w:pPr>
        <w:rPr>
          <w:rFonts w:cstheme="minorHAnsi"/>
        </w:rPr>
      </w:pPr>
      <w:r w:rsidRPr="000D0B3D">
        <w:rPr>
          <w:rFonts w:cstheme="minorHAnsi"/>
          <w:b/>
          <w:bCs/>
        </w:rPr>
        <w:lastRenderedPageBreak/>
        <w:t xml:space="preserve">Table </w:t>
      </w:r>
      <w:r w:rsidR="000C54E9">
        <w:rPr>
          <w:rFonts w:cstheme="minorHAnsi"/>
          <w:b/>
          <w:bCs/>
        </w:rPr>
        <w:t>S</w:t>
      </w:r>
      <w:r w:rsidRPr="000D0B3D">
        <w:rPr>
          <w:rFonts w:cstheme="minorHAnsi"/>
          <w:b/>
          <w:bCs/>
        </w:rPr>
        <w:t>3.</w:t>
      </w:r>
      <w:r w:rsidRPr="000D0B3D">
        <w:rPr>
          <w:rFonts w:cstheme="minorHAnsi"/>
        </w:rPr>
        <w:t xml:space="preserve"> Wilcoxon rank sum tests (Mann-Whitney U tests) of pairwise group differences for study outcomes that were not normally distributed.</w:t>
      </w:r>
    </w:p>
    <w:tbl>
      <w:tblPr>
        <w:tblW w:w="9978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70"/>
        <w:gridCol w:w="170"/>
        <w:gridCol w:w="170"/>
        <w:gridCol w:w="3360"/>
        <w:gridCol w:w="1080"/>
        <w:gridCol w:w="904"/>
        <w:gridCol w:w="121"/>
        <w:gridCol w:w="1135"/>
        <w:gridCol w:w="782"/>
        <w:gridCol w:w="108"/>
        <w:gridCol w:w="1090"/>
        <w:gridCol w:w="780"/>
        <w:gridCol w:w="108"/>
      </w:tblGrid>
      <w:tr w:rsidR="000D0B3D" w:rsidRPr="000D0B3D" w14:paraId="160F6FAC" w14:textId="77777777" w:rsidTr="000D0B3D">
        <w:trPr>
          <w:trHeight w:val="300"/>
        </w:trPr>
        <w:tc>
          <w:tcPr>
            <w:tcW w:w="17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8D0C" w14:textId="77777777" w:rsidR="000D0B3D" w:rsidRPr="000D0B3D" w:rsidRDefault="000D0B3D" w:rsidP="000D0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F47A" w14:textId="77777777" w:rsidR="000D0B3D" w:rsidRPr="000D0B3D" w:rsidRDefault="000D0B3D" w:rsidP="000D0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D478" w14:textId="77777777" w:rsidR="000D0B3D" w:rsidRPr="000D0B3D" w:rsidRDefault="000D0B3D" w:rsidP="000D0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33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EBDD" w14:textId="77777777" w:rsidR="000D0B3D" w:rsidRPr="000D0B3D" w:rsidRDefault="000D0B3D" w:rsidP="000D0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1984" w:type="dxa"/>
            <w:gridSpan w:val="2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69692F" w14:textId="5ACC543A" w:rsidR="000D0B3D" w:rsidRPr="000D0B3D" w:rsidRDefault="000D0B3D" w:rsidP="000D0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airwise model:</w:t>
            </w:r>
            <w:r w:rsidRPr="000D0B3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br/>
              <w:t xml:space="preserve">SiS3 vs. QG </w:t>
            </w:r>
          </w:p>
        </w:tc>
        <w:tc>
          <w:tcPr>
            <w:tcW w:w="12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F921" w14:textId="77777777" w:rsidR="000D0B3D" w:rsidRPr="000D0B3D" w:rsidRDefault="000D0B3D" w:rsidP="000D0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1917" w:type="dxa"/>
            <w:gridSpan w:val="2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0644A6" w14:textId="74F0D250" w:rsidR="000D0B3D" w:rsidRPr="000D0B3D" w:rsidRDefault="000D0B3D" w:rsidP="000D0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airwise model:</w:t>
            </w:r>
            <w:r w:rsidRPr="000D0B3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br/>
              <w:t xml:space="preserve">SiS3 vs. CtA </w:t>
            </w:r>
          </w:p>
        </w:tc>
        <w:tc>
          <w:tcPr>
            <w:tcW w:w="10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7017" w14:textId="77777777" w:rsidR="000D0B3D" w:rsidRPr="000D0B3D" w:rsidRDefault="000D0B3D" w:rsidP="000D0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1869" w:type="dxa"/>
            <w:gridSpan w:val="2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CD0FBF" w14:textId="72CC4DF7" w:rsidR="000D0B3D" w:rsidRPr="000D0B3D" w:rsidRDefault="000D0B3D" w:rsidP="000D0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airwise model:</w:t>
            </w:r>
            <w:r w:rsidRPr="000D0B3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br/>
              <w:t xml:space="preserve">QG vs. CtA </w:t>
            </w:r>
          </w:p>
        </w:tc>
        <w:tc>
          <w:tcPr>
            <w:tcW w:w="10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1A14" w14:textId="77777777" w:rsidR="000D0B3D" w:rsidRPr="000D0B3D" w:rsidRDefault="000D0B3D" w:rsidP="000D0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</w:tr>
      <w:tr w:rsidR="000D0B3D" w:rsidRPr="000D0B3D" w14:paraId="132A09D4" w14:textId="77777777" w:rsidTr="000D0B3D">
        <w:trPr>
          <w:trHeight w:val="290"/>
        </w:trPr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DD71" w14:textId="77777777" w:rsidR="000D0B3D" w:rsidRPr="000D0B3D" w:rsidRDefault="000D0B3D" w:rsidP="000D0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2E97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17F9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5903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6B2B6" w14:textId="77777777" w:rsidR="000D0B3D" w:rsidRPr="000D0B3D" w:rsidRDefault="000D0B3D" w:rsidP="000D0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DC2A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50E66" w14:textId="77777777" w:rsidR="000D0B3D" w:rsidRPr="000D0B3D" w:rsidRDefault="000D0B3D" w:rsidP="000D0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4269" w14:textId="77777777" w:rsidR="000D0B3D" w:rsidRPr="000D0B3D" w:rsidRDefault="000D0B3D" w:rsidP="000D0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E8A70" w14:textId="77777777" w:rsidR="000D0B3D" w:rsidRPr="000D0B3D" w:rsidRDefault="000D0B3D" w:rsidP="000D0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D1CA" w14:textId="77777777" w:rsidR="000D0B3D" w:rsidRPr="000D0B3D" w:rsidRDefault="000D0B3D" w:rsidP="000D0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0B3D" w:rsidRPr="000D0B3D" w14:paraId="280A1434" w14:textId="77777777" w:rsidTr="000D0B3D">
        <w:trPr>
          <w:trHeight w:val="297"/>
        </w:trPr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7BC84" w14:textId="77777777" w:rsidR="000D0B3D" w:rsidRPr="000D0B3D" w:rsidRDefault="000D0B3D" w:rsidP="000D0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7FE20" w14:textId="77777777" w:rsidR="000D0B3D" w:rsidRPr="000D0B3D" w:rsidRDefault="000D0B3D" w:rsidP="000D0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CFA39" w14:textId="77777777" w:rsidR="000D0B3D" w:rsidRPr="000D0B3D" w:rsidRDefault="000D0B3D" w:rsidP="000D0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84C6D" w14:textId="77777777" w:rsidR="000D0B3D" w:rsidRPr="000D0B3D" w:rsidRDefault="000D0B3D" w:rsidP="000D0B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38C4C5" w14:textId="77777777" w:rsidR="000D0B3D" w:rsidRPr="000D0B3D" w:rsidRDefault="000D0B3D" w:rsidP="000D0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Wilcoxon Z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E184DF" w14:textId="77777777" w:rsidR="000D0B3D" w:rsidRPr="000D0B3D" w:rsidRDefault="000D0B3D" w:rsidP="000D0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r &gt; |Z|</w:t>
            </w:r>
          </w:p>
        </w:tc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3278B" w14:textId="77777777" w:rsidR="000D0B3D" w:rsidRPr="000D0B3D" w:rsidRDefault="000D0B3D" w:rsidP="000D0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00D2BF" w14:textId="77777777" w:rsidR="000D0B3D" w:rsidRPr="000D0B3D" w:rsidRDefault="000D0B3D" w:rsidP="000D0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Wilcoxon Z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A1954B" w14:textId="77777777" w:rsidR="000D0B3D" w:rsidRPr="000D0B3D" w:rsidRDefault="000D0B3D" w:rsidP="000D0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r &gt; |Z|</w:t>
            </w:r>
          </w:p>
        </w:tc>
        <w:tc>
          <w:tcPr>
            <w:tcW w:w="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94905" w14:textId="77777777" w:rsidR="000D0B3D" w:rsidRPr="000D0B3D" w:rsidRDefault="000D0B3D" w:rsidP="000D0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A3186F" w14:textId="77777777" w:rsidR="000D0B3D" w:rsidRPr="000D0B3D" w:rsidRDefault="000D0B3D" w:rsidP="000D0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Wilcoxon Z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ED4F6F" w14:textId="77777777" w:rsidR="000D0B3D" w:rsidRPr="000D0B3D" w:rsidRDefault="000D0B3D" w:rsidP="000D0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r &gt; |Z|</w:t>
            </w:r>
          </w:p>
        </w:tc>
        <w:tc>
          <w:tcPr>
            <w:tcW w:w="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D51DA" w14:textId="77777777" w:rsidR="000D0B3D" w:rsidRPr="000D0B3D" w:rsidRDefault="000D0B3D" w:rsidP="000D0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</w:tr>
      <w:tr w:rsidR="000D0B3D" w:rsidRPr="000D0B3D" w14:paraId="2220C7C4" w14:textId="77777777" w:rsidTr="000D0B3D">
        <w:trPr>
          <w:trHeight w:val="290"/>
        </w:trPr>
        <w:tc>
          <w:tcPr>
            <w:tcW w:w="597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D9F9" w14:textId="77777777" w:rsidR="000D0B3D" w:rsidRPr="000D0B3D" w:rsidRDefault="000D0B3D" w:rsidP="000D0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u w:val="single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color w:val="000000"/>
                <w:kern w:val="0"/>
                <w:u w:val="single"/>
                <w14:ligatures w14:val="none"/>
              </w:rPr>
              <w:t>Secondary Outcome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D915" w14:textId="77777777" w:rsidR="000D0B3D" w:rsidRPr="000D0B3D" w:rsidRDefault="000D0B3D" w:rsidP="000D0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u w:val="single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DA3D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274F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D0AC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418E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D427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0B3D" w:rsidRPr="000D0B3D" w14:paraId="3A985B4A" w14:textId="77777777" w:rsidTr="000D0B3D">
        <w:trPr>
          <w:trHeight w:val="290"/>
        </w:trPr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7DBF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F688" w14:textId="77777777" w:rsidR="000D0B3D" w:rsidRPr="000D0B3D" w:rsidRDefault="000D0B3D" w:rsidP="000D0B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Treatment Feasibil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99B2" w14:textId="77777777" w:rsidR="000D0B3D" w:rsidRPr="000D0B3D" w:rsidRDefault="000D0B3D" w:rsidP="000D0B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16C9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DDAF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530C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D059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A9C5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B053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3E1D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AFD6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0B3D" w:rsidRPr="000D0B3D" w14:paraId="69B6C893" w14:textId="77777777" w:rsidTr="000D0B3D">
        <w:trPr>
          <w:trHeight w:val="330"/>
        </w:trPr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08B8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1E5C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8D02" w14:textId="3DBF2065" w:rsidR="000D0B3D" w:rsidRPr="000D0B3D" w:rsidRDefault="000D0B3D" w:rsidP="000D0B3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kern w:val="0"/>
                <w14:ligatures w14:val="none"/>
              </w:rPr>
              <w:t>Time applying content (min./wk.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718D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F04F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15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E87C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9219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93A3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03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A3CA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527A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E0D8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41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A618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0D0B3D" w:rsidRPr="000D0B3D" w14:paraId="229B55BE" w14:textId="77777777" w:rsidTr="000D0B3D">
        <w:trPr>
          <w:trHeight w:val="330"/>
        </w:trPr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91C9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9274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3C16" w14:textId="684A8D3E" w:rsidR="000D0B3D" w:rsidRPr="000D0B3D" w:rsidRDefault="000D0B3D" w:rsidP="000D0B3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kern w:val="0"/>
                <w14:ligatures w14:val="none"/>
              </w:rPr>
              <w:t>App usage (# of days use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10EC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3487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82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168D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148F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9D2D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780D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671D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8C97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5A85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0B3D" w:rsidRPr="000D0B3D" w14:paraId="47290B55" w14:textId="77777777" w:rsidTr="000D0B3D">
        <w:trPr>
          <w:trHeight w:val="330"/>
        </w:trPr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210E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F76B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9BD6" w14:textId="0F197977" w:rsidR="000D0B3D" w:rsidRPr="000D0B3D" w:rsidRDefault="000D0B3D" w:rsidP="000D0B3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kern w:val="0"/>
                <w14:ligatures w14:val="none"/>
              </w:rPr>
              <w:t>App use - weeks 1-3 (mins./wk.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4405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6781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3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AB17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4210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15D5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8B29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6442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12F0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6EA8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0B3D" w:rsidRPr="000D0B3D" w14:paraId="1D1533F6" w14:textId="77777777" w:rsidTr="000D0B3D">
        <w:trPr>
          <w:trHeight w:val="330"/>
        </w:trPr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8FBA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8FDD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DB18" w14:textId="5F5579F5" w:rsidR="000D0B3D" w:rsidRPr="000D0B3D" w:rsidRDefault="000D0B3D" w:rsidP="000D0B3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kern w:val="0"/>
                <w14:ligatures w14:val="none"/>
              </w:rPr>
              <w:t>App use - weeks 4-7 (mins./wk.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D7F9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4465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63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C7D5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1B03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F365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3119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69E5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398E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BB60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0B3D" w:rsidRPr="000D0B3D" w14:paraId="4525C183" w14:textId="77777777" w:rsidTr="000D0B3D">
        <w:trPr>
          <w:trHeight w:val="290"/>
        </w:trPr>
        <w:tc>
          <w:tcPr>
            <w:tcW w:w="597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1A64" w14:textId="77777777" w:rsidR="000D0B3D" w:rsidRPr="000D0B3D" w:rsidRDefault="000D0B3D" w:rsidP="000D0B3D">
            <w:pPr>
              <w:spacing w:after="0" w:line="240" w:lineRule="auto"/>
              <w:rPr>
                <w:rFonts w:ascii="Calibri" w:eastAsia="Times New Roman" w:hAnsi="Calibri" w:cs="Calibri"/>
                <w:kern w:val="0"/>
                <w:u w:val="single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kern w:val="0"/>
                <w:u w:val="single"/>
                <w14:ligatures w14:val="none"/>
              </w:rPr>
              <w:t>Exploratory outcomes (i.e., secondary proof-of-concept efficacy outcomes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46BE" w14:textId="77777777" w:rsidR="000D0B3D" w:rsidRPr="000D0B3D" w:rsidRDefault="000D0B3D" w:rsidP="000D0B3D">
            <w:pPr>
              <w:spacing w:after="0" w:line="240" w:lineRule="auto"/>
              <w:rPr>
                <w:rFonts w:ascii="Calibri" w:eastAsia="Times New Roman" w:hAnsi="Calibri" w:cs="Calibri"/>
                <w:kern w:val="0"/>
                <w:u w:val="single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CDC0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19B7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4897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8ACA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6197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0B3D" w:rsidRPr="000D0B3D" w14:paraId="7958E15A" w14:textId="77777777" w:rsidTr="000D0B3D">
        <w:trPr>
          <w:trHeight w:val="290"/>
        </w:trPr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8865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614E" w14:textId="77777777" w:rsidR="000D0B3D" w:rsidRPr="000D0B3D" w:rsidRDefault="000D0B3D" w:rsidP="000D0B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Treatment effectiven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ECA4" w14:textId="77777777" w:rsidR="000D0B3D" w:rsidRPr="000D0B3D" w:rsidRDefault="000D0B3D" w:rsidP="000D0B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1A6F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D969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56C1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FA22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EA42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9BDA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C4AC" w14:textId="77777777" w:rsidR="000D0B3D" w:rsidRPr="000D0B3D" w:rsidRDefault="000D0B3D" w:rsidP="000D0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E974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0B3D" w:rsidRPr="000D0B3D" w14:paraId="3CF9DF77" w14:textId="77777777" w:rsidTr="000D0B3D">
        <w:trPr>
          <w:trHeight w:val="340"/>
        </w:trPr>
        <w:tc>
          <w:tcPr>
            <w:tcW w:w="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A2E35" w14:textId="77777777" w:rsidR="000D0B3D" w:rsidRPr="000D0B3D" w:rsidRDefault="000D0B3D" w:rsidP="000D0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B927A" w14:textId="77777777" w:rsidR="000D0B3D" w:rsidRPr="000D0B3D" w:rsidRDefault="000D0B3D" w:rsidP="000D0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53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F2963" w14:textId="6D34A0E4" w:rsidR="000D0B3D" w:rsidRPr="000D0B3D" w:rsidRDefault="000D0B3D" w:rsidP="000D0B3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kern w:val="0"/>
                <w14:ligatures w14:val="none"/>
              </w:rPr>
              <w:t>Change in past week cigs. (cigs./wk.)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3975A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</w:t>
            </w:r>
          </w:p>
        </w:tc>
        <w:tc>
          <w:tcPr>
            <w:tcW w:w="9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2301D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52</w:t>
            </w:r>
          </w:p>
        </w:tc>
        <w:tc>
          <w:tcPr>
            <w:tcW w:w="1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C88E7" w14:textId="77777777" w:rsidR="000D0B3D" w:rsidRPr="000D0B3D" w:rsidRDefault="000D0B3D" w:rsidP="000D0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CBA85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7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C476C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57</w:t>
            </w:r>
          </w:p>
        </w:tc>
        <w:tc>
          <w:tcPr>
            <w:tcW w:w="1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CE288" w14:textId="77777777" w:rsidR="000D0B3D" w:rsidRPr="000D0B3D" w:rsidRDefault="000D0B3D" w:rsidP="000D0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B759D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7</w:t>
            </w: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BEBC3" w14:textId="77777777" w:rsidR="000D0B3D" w:rsidRPr="000D0B3D" w:rsidRDefault="000D0B3D" w:rsidP="000D0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92</w:t>
            </w:r>
          </w:p>
        </w:tc>
        <w:tc>
          <w:tcPr>
            <w:tcW w:w="1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08EF9" w14:textId="77777777" w:rsidR="000D0B3D" w:rsidRPr="000D0B3D" w:rsidRDefault="000D0B3D" w:rsidP="000D0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0B3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68FCBE38" w14:textId="77777777" w:rsidR="000D0B3D" w:rsidRDefault="000D0B3D">
      <w:pPr>
        <w:rPr>
          <w:rFonts w:cstheme="minorHAnsi"/>
        </w:rPr>
      </w:pPr>
    </w:p>
    <w:p w14:paraId="59986952" w14:textId="77777777" w:rsidR="000D0B3D" w:rsidRDefault="000D0B3D">
      <w:pPr>
        <w:rPr>
          <w:rFonts w:cstheme="minorHAnsi"/>
        </w:rPr>
      </w:pPr>
      <w:r w:rsidRPr="000D0B3D">
        <w:rPr>
          <w:rFonts w:cstheme="minorHAnsi"/>
        </w:rPr>
        <w:t>Notes: SiS3 = Version 3 of the SiS app; QG = National Cancer Institute (NCI) Quit Guide app; CtA = NCI "Clearing the Air" brochure; mins. = minutes; cigs. = cigarettes; wk = week.  For models with all three groups (i.e., time applying content and change in past cigarettes), we used the Dwass, Steel, Critchlow-Fligner (DSCF) multiple comparison analysis, which is based on pairwise two-sample Wilcoxon comparisons (Critchlow and Fligner, 1991).</w:t>
      </w:r>
    </w:p>
    <w:p w14:paraId="6506CA61" w14:textId="77777777" w:rsidR="000D0B3D" w:rsidRDefault="000D0B3D">
      <w:pPr>
        <w:rPr>
          <w:rFonts w:cstheme="minorHAnsi"/>
        </w:rPr>
      </w:pPr>
    </w:p>
    <w:p w14:paraId="153EA77C" w14:textId="77777777" w:rsidR="000D0B3D" w:rsidRDefault="000D0B3D">
      <w:pPr>
        <w:rPr>
          <w:rFonts w:cstheme="minorHAnsi"/>
        </w:rPr>
      </w:pPr>
    </w:p>
    <w:p w14:paraId="252850A5" w14:textId="77777777" w:rsidR="000D0B3D" w:rsidRDefault="000D0B3D">
      <w:pPr>
        <w:rPr>
          <w:rFonts w:cstheme="minorHAnsi"/>
        </w:rPr>
      </w:pPr>
    </w:p>
    <w:p w14:paraId="3C185AD1" w14:textId="16AA82D1" w:rsidR="000D0B3D" w:rsidRDefault="000D0B3D">
      <w:pPr>
        <w:rPr>
          <w:rFonts w:cstheme="minorHAnsi"/>
        </w:rPr>
      </w:pPr>
      <w:r>
        <w:rPr>
          <w:rFonts w:cstheme="minorHAnsi"/>
        </w:rPr>
        <w:br w:type="page"/>
      </w:r>
    </w:p>
    <w:p w14:paraId="26693A3C" w14:textId="77777777" w:rsidR="000D0B3D" w:rsidRDefault="000D0B3D">
      <w:pPr>
        <w:rPr>
          <w:rFonts w:cstheme="minorHAnsi"/>
        </w:rPr>
        <w:sectPr w:rsidR="000D0B3D" w:rsidSect="000D0B3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A17B0C8" w14:textId="7D3D0057" w:rsidR="000D0B3D" w:rsidRPr="000D0B3D" w:rsidRDefault="000D0B3D" w:rsidP="000D0B3D">
      <w:pPr>
        <w:rPr>
          <w:rFonts w:cstheme="minorHAnsi"/>
          <w:b/>
          <w:bCs/>
        </w:rPr>
      </w:pPr>
      <w:r w:rsidRPr="000D0B3D">
        <w:rPr>
          <w:rFonts w:cstheme="minorHAnsi"/>
          <w:b/>
          <w:bCs/>
        </w:rPr>
        <w:lastRenderedPageBreak/>
        <w:t>Literature cited</w:t>
      </w:r>
    </w:p>
    <w:p w14:paraId="2DEBCD04" w14:textId="02296514" w:rsidR="000D0B3D" w:rsidRDefault="000D0B3D" w:rsidP="000D0B3D">
      <w:pPr>
        <w:ind w:left="720" w:hanging="720"/>
      </w:pPr>
      <w:r w:rsidRPr="006A71C9">
        <w:t xml:space="preserve">Critchlow, D. E., &amp; Fligner, M. A. (1991, 1991/01/01). On distribution-free multiple comparisons in the one-way analysis of variance. Communications in Statistics - Theory and Methods, 20(1), 127-139. https://doi.org/10.1080/03610929108830487  </w:t>
      </w:r>
    </w:p>
    <w:p w14:paraId="4A24D54A" w14:textId="77777777" w:rsidR="000D0B3D" w:rsidRDefault="000D0B3D" w:rsidP="000D0B3D">
      <w:pPr>
        <w:ind w:left="720" w:hanging="720"/>
      </w:pPr>
      <w:r w:rsidRPr="006A71C9">
        <w:t>Kenward, M. G., &amp; Roger, J. H. (1997). Small sample inference for fixed effects from restricted maximum likelihood. Biometrics, 53(3), 983-997. https://doi.org/10.2307/2533558</w:t>
      </w:r>
    </w:p>
    <w:p w14:paraId="65A41A7B" w14:textId="77777777" w:rsidR="000D0B3D" w:rsidRDefault="000D0B3D">
      <w:pPr>
        <w:rPr>
          <w:rFonts w:cstheme="minorHAnsi"/>
        </w:rPr>
      </w:pPr>
      <w:r w:rsidRPr="000D0B3D">
        <w:rPr>
          <w:rFonts w:cstheme="minorHAnsi"/>
        </w:rPr>
        <w:tab/>
      </w:r>
      <w:r w:rsidRPr="000D0B3D">
        <w:rPr>
          <w:rFonts w:cstheme="minorHAnsi"/>
        </w:rPr>
        <w:tab/>
      </w:r>
      <w:r w:rsidRPr="000D0B3D">
        <w:rPr>
          <w:rFonts w:cstheme="minorHAnsi"/>
        </w:rPr>
        <w:tab/>
      </w:r>
    </w:p>
    <w:p w14:paraId="7AE4170A" w14:textId="77777777" w:rsidR="009F55C6" w:rsidRDefault="009F55C6">
      <w:pPr>
        <w:rPr>
          <w:rFonts w:cstheme="minorHAnsi"/>
        </w:rPr>
      </w:pPr>
    </w:p>
    <w:sectPr w:rsidR="009F55C6" w:rsidSect="009F55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1D131D"/>
    <w:multiLevelType w:val="hybridMultilevel"/>
    <w:tmpl w:val="FBB88086"/>
    <w:lvl w:ilvl="0" w:tplc="6488253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20785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9BC"/>
    <w:rsid w:val="00003F03"/>
    <w:rsid w:val="00094FA9"/>
    <w:rsid w:val="000B5292"/>
    <w:rsid w:val="000C54E9"/>
    <w:rsid w:val="000D0B3D"/>
    <w:rsid w:val="0018425E"/>
    <w:rsid w:val="001A2A15"/>
    <w:rsid w:val="001A7E20"/>
    <w:rsid w:val="001C7B3C"/>
    <w:rsid w:val="0025164E"/>
    <w:rsid w:val="00277EEF"/>
    <w:rsid w:val="002A74FB"/>
    <w:rsid w:val="00314773"/>
    <w:rsid w:val="00316B95"/>
    <w:rsid w:val="00377975"/>
    <w:rsid w:val="004144E5"/>
    <w:rsid w:val="0042624E"/>
    <w:rsid w:val="0044400F"/>
    <w:rsid w:val="004B0355"/>
    <w:rsid w:val="0050007B"/>
    <w:rsid w:val="00523FA1"/>
    <w:rsid w:val="005F64C2"/>
    <w:rsid w:val="00644912"/>
    <w:rsid w:val="0066491F"/>
    <w:rsid w:val="006B26D9"/>
    <w:rsid w:val="006D2B57"/>
    <w:rsid w:val="0070780A"/>
    <w:rsid w:val="00732CCF"/>
    <w:rsid w:val="00795F47"/>
    <w:rsid w:val="007A0CAD"/>
    <w:rsid w:val="007C1E3D"/>
    <w:rsid w:val="007E38B5"/>
    <w:rsid w:val="0082306B"/>
    <w:rsid w:val="00843063"/>
    <w:rsid w:val="008532C1"/>
    <w:rsid w:val="008761B1"/>
    <w:rsid w:val="00885EC5"/>
    <w:rsid w:val="008B7F04"/>
    <w:rsid w:val="008F627E"/>
    <w:rsid w:val="00911246"/>
    <w:rsid w:val="009379BC"/>
    <w:rsid w:val="009426AB"/>
    <w:rsid w:val="009660A7"/>
    <w:rsid w:val="009F55C6"/>
    <w:rsid w:val="00A16E4E"/>
    <w:rsid w:val="00A32ABC"/>
    <w:rsid w:val="00A41226"/>
    <w:rsid w:val="00AB5D34"/>
    <w:rsid w:val="00B149E1"/>
    <w:rsid w:val="00B255C0"/>
    <w:rsid w:val="00B6395A"/>
    <w:rsid w:val="00BB407B"/>
    <w:rsid w:val="00C83E6F"/>
    <w:rsid w:val="00C94357"/>
    <w:rsid w:val="00CE70F6"/>
    <w:rsid w:val="00D02BE4"/>
    <w:rsid w:val="00D23E9C"/>
    <w:rsid w:val="00D2612A"/>
    <w:rsid w:val="00D715CF"/>
    <w:rsid w:val="00D84101"/>
    <w:rsid w:val="00DD6B43"/>
    <w:rsid w:val="00E06EC2"/>
    <w:rsid w:val="00E22020"/>
    <w:rsid w:val="00E467FA"/>
    <w:rsid w:val="00E74CB9"/>
    <w:rsid w:val="00FC658E"/>
    <w:rsid w:val="00FE5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7C2FC"/>
  <w15:chartTrackingRefBased/>
  <w15:docId w15:val="{3BAC95F2-3F6F-4B84-9656-976E050DD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79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79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79B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79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79B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79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79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79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79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79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79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79B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79B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79B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79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79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79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79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79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79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9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79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79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79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79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79B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79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79B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79BC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A74FB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customStyle="1" w:styleId="elementtoproof">
    <w:name w:val="elementtoproof"/>
    <w:basedOn w:val="Normal"/>
    <w:uiPriority w:val="99"/>
    <w:semiHidden/>
    <w:rsid w:val="008F627E"/>
    <w:pPr>
      <w:spacing w:after="0" w:line="240" w:lineRule="auto"/>
    </w:pPr>
    <w:rPr>
      <w:rFonts w:ascii="Aptos" w:hAnsi="Aptos" w:cs="Aptos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8F627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02B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2B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2B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B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B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23E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3E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0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dx.doi.org/10.2196/jmir.5397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78</Words>
  <Characters>957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Hoeppner</dc:creator>
  <cp:keywords/>
  <dc:description/>
  <cp:lastModifiedBy>Futter, Allison E.</cp:lastModifiedBy>
  <cp:revision>3</cp:revision>
  <dcterms:created xsi:type="dcterms:W3CDTF">2024-12-10T20:28:00Z</dcterms:created>
  <dcterms:modified xsi:type="dcterms:W3CDTF">2024-12-17T04:48:00Z</dcterms:modified>
</cp:coreProperties>
</file>